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F6D5A" w14:textId="23318A75" w:rsidR="00902F2B" w:rsidRPr="000A56A3" w:rsidRDefault="00BD4760" w:rsidP="00B14BB2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Ref80686803"/>
      <w:bookmarkStart w:id="1" w:name="_Ref80686799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</w:t>
      </w:r>
      <w:r w:rsidR="0095719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le</w:t>
      </w:r>
      <w:r w:rsidR="00902F2B" w:rsidRPr="000A56A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C13C19" w:rsidRPr="000A56A3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bookmarkEnd w:id="0"/>
      <w:r w:rsidR="00902F2B" w:rsidRPr="000A56A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earch terms and scoring criteria</w:t>
      </w:r>
      <w:bookmarkEnd w:id="1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178"/>
        <w:gridCol w:w="5251"/>
        <w:gridCol w:w="877"/>
      </w:tblGrid>
      <w:tr w:rsidR="00902F2B" w:rsidRPr="000A56A3" w14:paraId="01E72DF0" w14:textId="77777777" w:rsidTr="00902F2B">
        <w:trPr>
          <w:trHeight w:val="454"/>
          <w:jc w:val="center"/>
        </w:trPr>
        <w:tc>
          <w:tcPr>
            <w:tcW w:w="1311" w:type="pct"/>
            <w:shd w:val="clear" w:color="auto" w:fill="auto"/>
            <w:vAlign w:val="center"/>
          </w:tcPr>
          <w:p w14:paraId="6F913F28" w14:textId="72249584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Diagnosis criteria from IC</w:t>
            </w:r>
            <w:r w:rsidR="00EE545E" w:rsidRPr="000A56A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D-3 </w:t>
            </w:r>
          </w:p>
        </w:tc>
        <w:tc>
          <w:tcPr>
            <w:tcW w:w="3161" w:type="pct"/>
            <w:shd w:val="clear" w:color="auto" w:fill="auto"/>
            <w:vAlign w:val="center"/>
          </w:tcPr>
          <w:p w14:paraId="3230DD50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Possible descriptions in classical literature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17A7229A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902F2B" w:rsidRPr="000A56A3" w14:paraId="79759789" w14:textId="77777777" w:rsidTr="00902F2B">
        <w:trPr>
          <w:trHeight w:val="454"/>
          <w:jc w:val="center"/>
        </w:trPr>
        <w:tc>
          <w:tcPr>
            <w:tcW w:w="13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A0850" w14:textId="1188F195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r w:rsidR="0040245F"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recurrent 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attack</w:t>
            </w:r>
            <w:r w:rsidR="0040245F" w:rsidRPr="000A56A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, more than 5 times. </w:t>
            </w:r>
          </w:p>
        </w:tc>
        <w:tc>
          <w:tcPr>
            <w:tcW w:w="31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D9A69" w14:textId="23A851BC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Words </w:t>
            </w:r>
            <w:r w:rsidR="00F821FE"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that 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CA00FB" w:rsidRPr="000A56A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7222F" w:rsidRPr="000A56A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="0040245F" w:rsidRPr="000A56A3"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  <w:r w:rsidR="00F7222F" w:rsidRPr="000A56A3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复发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时发时止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作止不常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乍差乍发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发歇不定</w:t>
            </w:r>
          </w:p>
          <w:p w14:paraId="3499AB93" w14:textId="3A40E544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Words </w:t>
            </w:r>
            <w:r w:rsidR="005B3B3F"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that 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="005B3B3F" w:rsidRPr="000A56A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1129" w:rsidRPr="000A56A3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r w:rsidR="00321129" w:rsidRPr="000A56A3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深久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远年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年深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数岁不已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久不已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久不瘥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久不愈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数年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5802F1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02F2B" w:rsidRPr="000A56A3" w14:paraId="61CD88ED" w14:textId="77777777" w:rsidTr="00902F2B">
        <w:trPr>
          <w:trHeight w:val="454"/>
          <w:jc w:val="center"/>
        </w:trPr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43679E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B. 4-72 hours of duration of each migraine attack</w:t>
            </w:r>
          </w:p>
        </w:tc>
        <w:tc>
          <w:tcPr>
            <w:tcW w:w="3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AF42F" w14:textId="0BE0B67D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82A63"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69C79" w14:textId="3B79EAA3" w:rsidR="00902F2B" w:rsidRPr="000A56A3" w:rsidRDefault="00EA7A33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2F2B" w:rsidRPr="000A56A3" w14:paraId="0C62C439" w14:textId="77777777" w:rsidTr="00902F2B">
        <w:trPr>
          <w:trHeight w:val="454"/>
          <w:jc w:val="center"/>
        </w:trPr>
        <w:tc>
          <w:tcPr>
            <w:tcW w:w="131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0AC411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C1. unilateral headache</w:t>
            </w:r>
          </w:p>
        </w:tc>
        <w:tc>
          <w:tcPr>
            <w:tcW w:w="316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107D18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头角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额角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半边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半爿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鱼尾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左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右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太阳穴痛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偏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头半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太阳痛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9BCF0B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02F2B" w:rsidRPr="000A56A3" w14:paraId="4DABE74B" w14:textId="77777777" w:rsidTr="00902F2B">
        <w:trPr>
          <w:trHeight w:val="454"/>
          <w:jc w:val="center"/>
        </w:trPr>
        <w:tc>
          <w:tcPr>
            <w:tcW w:w="13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E6F7C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C2. throbbing pain</w:t>
            </w:r>
          </w:p>
        </w:tc>
        <w:tc>
          <w:tcPr>
            <w:tcW w:w="31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7CB66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头胀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跳痛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302B7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02F2B" w:rsidRPr="000A56A3" w14:paraId="7B489265" w14:textId="77777777" w:rsidTr="00902F2B">
        <w:trPr>
          <w:trHeight w:val="454"/>
          <w:jc w:val="center"/>
        </w:trPr>
        <w:tc>
          <w:tcPr>
            <w:tcW w:w="13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506A8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C3. aggravated by routine activities</w:t>
            </w:r>
          </w:p>
        </w:tc>
        <w:tc>
          <w:tcPr>
            <w:tcW w:w="31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D2FC6" w14:textId="610B5C4C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82A63"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EA97B" w14:textId="4B22A9CF" w:rsidR="00902F2B" w:rsidRPr="000A56A3" w:rsidRDefault="00EA7A33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02F2B" w:rsidRPr="000A56A3" w14:paraId="28CA57AC" w14:textId="77777777" w:rsidTr="00902F2B">
        <w:trPr>
          <w:trHeight w:val="454"/>
          <w:jc w:val="center"/>
        </w:trPr>
        <w:tc>
          <w:tcPr>
            <w:tcW w:w="13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252E2B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C4. moderate-severe pain</w:t>
            </w:r>
          </w:p>
        </w:tc>
        <w:tc>
          <w:tcPr>
            <w:tcW w:w="316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68FCAA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不可忍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剧痛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B1E5D1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02F2B" w:rsidRPr="000A56A3" w14:paraId="70A6917E" w14:textId="77777777" w:rsidTr="00902F2B">
        <w:trPr>
          <w:trHeight w:val="454"/>
          <w:jc w:val="center"/>
        </w:trPr>
        <w:tc>
          <w:tcPr>
            <w:tcW w:w="1311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9225AB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D1. nausea or vomiting</w:t>
            </w:r>
          </w:p>
        </w:tc>
        <w:tc>
          <w:tcPr>
            <w:tcW w:w="3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BF634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恶心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呕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FE0DDB6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02F2B" w:rsidRPr="000A56A3" w14:paraId="05889CB1" w14:textId="77777777" w:rsidTr="00902F2B">
        <w:trPr>
          <w:trHeight w:val="454"/>
          <w:jc w:val="center"/>
        </w:trPr>
        <w:tc>
          <w:tcPr>
            <w:tcW w:w="1311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12881CA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D2. photophobia and/ or phonophobia</w:t>
            </w:r>
          </w:p>
        </w:tc>
        <w:tc>
          <w:tcPr>
            <w:tcW w:w="31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07F554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畏光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畏声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不敢见光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恶闻人声</w:t>
            </w:r>
          </w:p>
        </w:tc>
        <w:tc>
          <w:tcPr>
            <w:tcW w:w="528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E5B7447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02F2B" w:rsidRPr="000A56A3" w14:paraId="1DB0EB9B" w14:textId="77777777" w:rsidTr="00902F2B">
        <w:trPr>
          <w:trHeight w:val="454"/>
          <w:jc w:val="center"/>
        </w:trPr>
        <w:tc>
          <w:tcPr>
            <w:tcW w:w="131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EFDE0F" w14:textId="41836323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Search terms (</w:t>
            </w:r>
            <w:r w:rsidR="002C7308"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Chinese </w:t>
            </w:r>
            <w:r w:rsidR="002C7308" w:rsidRPr="000A56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in yin </w:t>
            </w:r>
            <w:r w:rsidR="002C7308" w:rsidRPr="000A56A3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6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26C249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Meaning of search term</w:t>
            </w:r>
          </w:p>
        </w:tc>
        <w:tc>
          <w:tcPr>
            <w:tcW w:w="52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F84662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902F2B" w:rsidRPr="000A56A3" w14:paraId="38B7DCA7" w14:textId="77777777" w:rsidTr="00902F2B">
        <w:trPr>
          <w:trHeight w:val="454"/>
          <w:jc w:val="center"/>
        </w:trPr>
        <w:tc>
          <w:tcPr>
            <w:tcW w:w="1311" w:type="pct"/>
            <w:tcBorders>
              <w:bottom w:val="nil"/>
            </w:tcBorders>
            <w:shd w:val="clear" w:color="auto" w:fill="auto"/>
            <w:vAlign w:val="center"/>
          </w:tcPr>
          <w:p w14:paraId="274B5028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E1. </w:t>
            </w:r>
            <w:proofErr w:type="spellStart"/>
            <w:r w:rsidRPr="000A56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u</w:t>
            </w:r>
            <w:proofErr w:type="spellEnd"/>
            <w:r w:rsidRPr="000A56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eng</w:t>
            </w:r>
          </w:p>
        </w:tc>
        <w:tc>
          <w:tcPr>
            <w:tcW w:w="3161" w:type="pct"/>
            <w:tcBorders>
              <w:bottom w:val="nil"/>
            </w:tcBorders>
            <w:shd w:val="clear" w:color="auto" w:fill="auto"/>
            <w:vAlign w:val="center"/>
          </w:tcPr>
          <w:p w14:paraId="0F4EE6E0" w14:textId="58F85FAD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Chronic and r</w:t>
            </w:r>
            <w:r w:rsidR="0040245F"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ecurrent 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auto"/>
            <w:vAlign w:val="center"/>
          </w:tcPr>
          <w:p w14:paraId="60FBD8C5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02F2B" w:rsidRPr="000A56A3" w14:paraId="1710F1FA" w14:textId="77777777" w:rsidTr="00902F2B">
        <w:trPr>
          <w:trHeight w:val="454"/>
          <w:jc w:val="center"/>
        </w:trPr>
        <w:tc>
          <w:tcPr>
            <w:tcW w:w="131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98B968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E2. </w:t>
            </w:r>
            <w:proofErr w:type="spellStart"/>
            <w:r w:rsidRPr="000A56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o</w:t>
            </w:r>
            <w:proofErr w:type="spellEnd"/>
            <w:r w:rsidRPr="000A56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eng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0D69DF" w14:textId="62D3ABDF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Chronic and re</w:t>
            </w:r>
            <w:r w:rsidR="0040245F" w:rsidRPr="000A56A3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 headache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39ED3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02F2B" w:rsidRPr="000A56A3" w14:paraId="58B96FE4" w14:textId="77777777" w:rsidTr="00902F2B">
        <w:trPr>
          <w:trHeight w:val="454"/>
          <w:jc w:val="center"/>
        </w:trPr>
        <w:tc>
          <w:tcPr>
            <w:tcW w:w="131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1FB7D3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E3. </w:t>
            </w:r>
            <w:proofErr w:type="spellStart"/>
            <w:r w:rsidRPr="000A56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o</w:t>
            </w:r>
            <w:proofErr w:type="spellEnd"/>
            <w:r w:rsidRPr="000A56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ong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DBCF60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Severe headache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F78C9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02F2B" w:rsidRPr="000A56A3" w14:paraId="7E29EBF2" w14:textId="77777777" w:rsidTr="00902F2B">
        <w:trPr>
          <w:trHeight w:val="454"/>
          <w:jc w:val="center"/>
        </w:trPr>
        <w:tc>
          <w:tcPr>
            <w:tcW w:w="131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06527F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E4. </w:t>
            </w:r>
            <w:proofErr w:type="spellStart"/>
            <w:r w:rsidRPr="000A56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u</w:t>
            </w:r>
            <w:proofErr w:type="spellEnd"/>
            <w:r w:rsidRPr="000A56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ong</w:t>
            </w:r>
          </w:p>
        </w:tc>
        <w:tc>
          <w:tcPr>
            <w:tcW w:w="31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97B5B7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Common headache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316AF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02F2B" w:rsidRPr="000A56A3" w14:paraId="4A565B85" w14:textId="77777777" w:rsidTr="00902F2B">
        <w:trPr>
          <w:trHeight w:val="454"/>
          <w:jc w:val="center"/>
        </w:trPr>
        <w:tc>
          <w:tcPr>
            <w:tcW w:w="131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4DA1D8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E5. </w:t>
            </w:r>
            <w:proofErr w:type="spellStart"/>
            <w:r w:rsidRPr="000A56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u</w:t>
            </w:r>
            <w:proofErr w:type="spellEnd"/>
            <w:r w:rsidRPr="000A56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A56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g</w:t>
            </w:r>
            <w:proofErr w:type="spellEnd"/>
          </w:p>
        </w:tc>
        <w:tc>
          <w:tcPr>
            <w:tcW w:w="3161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46A9EC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Common headache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17D08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02F2B" w:rsidRPr="000A56A3" w14:paraId="09C6B55B" w14:textId="77777777" w:rsidTr="00902F2B">
        <w:trPr>
          <w:trHeight w:val="454"/>
          <w:jc w:val="center"/>
        </w:trPr>
        <w:tc>
          <w:tcPr>
            <w:tcW w:w="1311" w:type="pct"/>
            <w:tcBorders>
              <w:top w:val="nil"/>
            </w:tcBorders>
            <w:shd w:val="clear" w:color="auto" w:fill="auto"/>
            <w:vAlign w:val="center"/>
          </w:tcPr>
          <w:p w14:paraId="6E01DF52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 xml:space="preserve">E6. </w:t>
            </w:r>
            <w:r w:rsidRPr="000A56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ou feng</w:t>
            </w:r>
          </w:p>
        </w:tc>
        <w:tc>
          <w:tcPr>
            <w:tcW w:w="3161" w:type="pct"/>
            <w:tcBorders>
              <w:top w:val="nil"/>
            </w:tcBorders>
            <w:shd w:val="clear" w:color="auto" w:fill="auto"/>
            <w:vAlign w:val="center"/>
          </w:tcPr>
          <w:p w14:paraId="58E13D1B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Headache due to Wind attack after bathing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auto"/>
            <w:vAlign w:val="center"/>
          </w:tcPr>
          <w:p w14:paraId="53F21970" w14:textId="77777777" w:rsidR="00902F2B" w:rsidRPr="000A56A3" w:rsidRDefault="00902F2B" w:rsidP="0024332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56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F6FD027" w14:textId="7D4B4A4F" w:rsidR="00902F2B" w:rsidRPr="000A56A3" w:rsidRDefault="00082A63" w:rsidP="00AB55C1">
      <w:pPr>
        <w:snapToGrid w:val="0"/>
        <w:spacing w:before="120" w:after="120" w:line="276" w:lineRule="auto"/>
        <w:rPr>
          <w:rFonts w:ascii="Times New Roman" w:eastAsia="STSong" w:hAnsi="Times New Roman" w:cs="Times New Roman"/>
          <w:kern w:val="2"/>
          <w:sz w:val="20"/>
          <w:szCs w:val="20"/>
          <w:lang w:val="en-AU"/>
        </w:rPr>
      </w:pPr>
      <w:r w:rsidRPr="000A56A3">
        <w:rPr>
          <w:rFonts w:ascii="Times New Roman" w:eastAsia="STSong" w:hAnsi="Times New Roman" w:cs="Times New Roman"/>
          <w:kern w:val="2"/>
          <w:sz w:val="20"/>
          <w:szCs w:val="20"/>
          <w:lang w:val="en-AU"/>
        </w:rPr>
        <w:t xml:space="preserve">Note: </w:t>
      </w:r>
      <w:r w:rsidR="00EE545E" w:rsidRPr="000A56A3">
        <w:rPr>
          <w:rFonts w:ascii="Times New Roman" w:eastAsia="STSong" w:hAnsi="Times New Roman" w:cs="Times New Roman"/>
          <w:kern w:val="2"/>
          <w:sz w:val="20"/>
          <w:szCs w:val="20"/>
          <w:lang w:val="en-AU"/>
        </w:rPr>
        <w:t xml:space="preserve">ICHD-3: the International Classification of Headache Disorders, version 3.0; </w:t>
      </w:r>
      <w:r w:rsidRPr="000A56A3">
        <w:rPr>
          <w:rFonts w:ascii="Times New Roman" w:eastAsia="STSong" w:hAnsi="Times New Roman" w:cs="Times New Roman"/>
          <w:kern w:val="2"/>
          <w:sz w:val="20"/>
          <w:szCs w:val="20"/>
          <w:lang w:val="en-AU"/>
        </w:rPr>
        <w:t xml:space="preserve">N/A: not applicable. </w:t>
      </w:r>
    </w:p>
    <w:sectPr w:rsidR="00902F2B" w:rsidRPr="000A56A3" w:rsidSect="00F5667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1A9B1" w14:textId="77777777" w:rsidR="00410C82" w:rsidRDefault="00410C82" w:rsidP="006A29E4">
      <w:pPr>
        <w:spacing w:after="0" w:line="240" w:lineRule="auto"/>
      </w:pPr>
      <w:r>
        <w:separator/>
      </w:r>
    </w:p>
  </w:endnote>
  <w:endnote w:type="continuationSeparator" w:id="0">
    <w:p w14:paraId="374C497E" w14:textId="77777777" w:rsidR="00410C82" w:rsidRDefault="00410C82" w:rsidP="006A2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Song">
    <w:altName w:val="Microsoft YaHei"/>
    <w:charset w:val="86"/>
    <w:family w:val="auto"/>
    <w:pitch w:val="variable"/>
    <w:sig w:usb0="00000287" w:usb1="080F0000" w:usb2="00000010" w:usb3="00000000" w:csb0="0004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49AE4" w14:textId="77777777" w:rsidR="00410C82" w:rsidRDefault="00410C82" w:rsidP="006A29E4">
      <w:pPr>
        <w:spacing w:after="0" w:line="240" w:lineRule="auto"/>
      </w:pPr>
      <w:r>
        <w:separator/>
      </w:r>
    </w:p>
  </w:footnote>
  <w:footnote w:type="continuationSeparator" w:id="0">
    <w:p w14:paraId="320449FE" w14:textId="77777777" w:rsidR="00410C82" w:rsidRDefault="00410C82" w:rsidP="006A2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C39AF"/>
    <w:multiLevelType w:val="hybridMultilevel"/>
    <w:tmpl w:val="0402362A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55088"/>
    <w:multiLevelType w:val="hybridMultilevel"/>
    <w:tmpl w:val="BAE6B55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E05452"/>
    <w:multiLevelType w:val="hybridMultilevel"/>
    <w:tmpl w:val="07BC1232"/>
    <w:lvl w:ilvl="0" w:tplc="96FE00EE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C3A3D"/>
    <w:multiLevelType w:val="hybridMultilevel"/>
    <w:tmpl w:val="550AC07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C96AC4"/>
    <w:multiLevelType w:val="hybridMultilevel"/>
    <w:tmpl w:val="705E2C94"/>
    <w:lvl w:ilvl="0" w:tplc="96FE00EE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7E51AB"/>
    <w:multiLevelType w:val="multilevel"/>
    <w:tmpl w:val="9EA0E7FC"/>
    <w:lvl w:ilvl="0">
      <w:start w:val="1"/>
      <w:numFmt w:val="decimal"/>
      <w:pStyle w:val="Firsttit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41005FD2"/>
    <w:multiLevelType w:val="multilevel"/>
    <w:tmpl w:val="6D409A48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42EA5127"/>
    <w:multiLevelType w:val="hybridMultilevel"/>
    <w:tmpl w:val="643CA6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933333"/>
    <w:multiLevelType w:val="multilevel"/>
    <w:tmpl w:val="90DE02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1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7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5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80" w:hanging="1800"/>
      </w:pPr>
      <w:rPr>
        <w:rFonts w:hint="default"/>
      </w:rPr>
    </w:lvl>
  </w:abstractNum>
  <w:abstractNum w:abstractNumId="9" w15:restartNumberingAfterBreak="0">
    <w:nsid w:val="57440CED"/>
    <w:multiLevelType w:val="hybridMultilevel"/>
    <w:tmpl w:val="03A8AA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6731144">
    <w:abstractNumId w:val="8"/>
  </w:num>
  <w:num w:numId="2" w16cid:durableId="622854978">
    <w:abstractNumId w:val="0"/>
  </w:num>
  <w:num w:numId="3" w16cid:durableId="333456335">
    <w:abstractNumId w:val="5"/>
  </w:num>
  <w:num w:numId="4" w16cid:durableId="670252336">
    <w:abstractNumId w:val="1"/>
  </w:num>
  <w:num w:numId="5" w16cid:durableId="2014260548">
    <w:abstractNumId w:val="9"/>
  </w:num>
  <w:num w:numId="6" w16cid:durableId="599727258">
    <w:abstractNumId w:val="6"/>
  </w:num>
  <w:num w:numId="7" w16cid:durableId="1227955143">
    <w:abstractNumId w:val="3"/>
  </w:num>
  <w:num w:numId="8" w16cid:durableId="1501118882">
    <w:abstractNumId w:val="4"/>
  </w:num>
  <w:num w:numId="9" w16cid:durableId="916208603">
    <w:abstractNumId w:val="2"/>
  </w:num>
  <w:num w:numId="10" w16cid:durableId="1635021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zNbc0NTc3MzAwNLFU0lEKTi0uzszPAykwNqkFAA3Qy7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 J Chin Med_1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rzfs95df2904ee2r6p5wxhxfw02edvd225&quot;&gt;oral CHM in classical literature-Converted-Saved&lt;record-ids&gt;&lt;item&gt;58&lt;/item&gt;&lt;item&gt;82&lt;/item&gt;&lt;item&gt;108&lt;/item&gt;&lt;item&gt;110&lt;/item&gt;&lt;item&gt;130&lt;/item&gt;&lt;item&gt;132&lt;/item&gt;&lt;item&gt;133&lt;/item&gt;&lt;item&gt;134&lt;/item&gt;&lt;item&gt;139&lt;/item&gt;&lt;item&gt;143&lt;/item&gt;&lt;item&gt;147&lt;/item&gt;&lt;item&gt;150&lt;/item&gt;&lt;item&gt;157&lt;/item&gt;&lt;item&gt;170&lt;/item&gt;&lt;item&gt;190&lt;/item&gt;&lt;item&gt;203&lt;/item&gt;&lt;item&gt;210&lt;/item&gt;&lt;item&gt;218&lt;/item&gt;&lt;item&gt;221&lt;/item&gt;&lt;item&gt;222&lt;/item&gt;&lt;item&gt;223&lt;/item&gt;&lt;item&gt;261&lt;/item&gt;&lt;item&gt;263&lt;/item&gt;&lt;item&gt;309&lt;/item&gt;&lt;item&gt;311&lt;/item&gt;&lt;item&gt;337&lt;/item&gt;&lt;item&gt;342&lt;/item&gt;&lt;item&gt;407&lt;/item&gt;&lt;item&gt;452&lt;/item&gt;&lt;item&gt;487&lt;/item&gt;&lt;item&gt;491&lt;/item&gt;&lt;item&gt;494&lt;/item&gt;&lt;item&gt;499&lt;/item&gt;&lt;item&gt;500&lt;/item&gt;&lt;item&gt;549&lt;/item&gt;&lt;item&gt;588&lt;/item&gt;&lt;item&gt;589&lt;/item&gt;&lt;item&gt;590&lt;/item&gt;&lt;item&gt;592&lt;/item&gt;&lt;item&gt;593&lt;/item&gt;&lt;item&gt;594&lt;/item&gt;&lt;item&gt;596&lt;/item&gt;&lt;item&gt;600&lt;/item&gt;&lt;item&gt;601&lt;/item&gt;&lt;item&gt;602&lt;/item&gt;&lt;item&gt;604&lt;/item&gt;&lt;item&gt;605&lt;/item&gt;&lt;item&gt;610&lt;/item&gt;&lt;item&gt;613&lt;/item&gt;&lt;item&gt;614&lt;/item&gt;&lt;item&gt;615&lt;/item&gt;&lt;item&gt;616&lt;/item&gt;&lt;item&gt;617&lt;/item&gt;&lt;item&gt;618&lt;/item&gt;&lt;item&gt;623&lt;/item&gt;&lt;item&gt;625&lt;/item&gt;&lt;item&gt;626&lt;/item&gt;&lt;item&gt;635&lt;/item&gt;&lt;item&gt;637&lt;/item&gt;&lt;item&gt;638&lt;/item&gt;&lt;item&gt;639&lt;/item&gt;&lt;item&gt;640&lt;/item&gt;&lt;item&gt;652&lt;/item&gt;&lt;item&gt;653&lt;/item&gt;&lt;item&gt;654&lt;/item&gt;&lt;item&gt;656&lt;/item&gt;&lt;/record-ids&gt;&lt;/item&gt;&lt;/Libraries&gt;"/>
  </w:docVars>
  <w:rsids>
    <w:rsidRoot w:val="00984B18"/>
    <w:rsid w:val="000003D1"/>
    <w:rsid w:val="00000C24"/>
    <w:rsid w:val="00003B7E"/>
    <w:rsid w:val="00004604"/>
    <w:rsid w:val="00006F70"/>
    <w:rsid w:val="000107CC"/>
    <w:rsid w:val="00011376"/>
    <w:rsid w:val="000116A9"/>
    <w:rsid w:val="000132F8"/>
    <w:rsid w:val="00013DFE"/>
    <w:rsid w:val="00013E19"/>
    <w:rsid w:val="000164F5"/>
    <w:rsid w:val="0001744D"/>
    <w:rsid w:val="00017857"/>
    <w:rsid w:val="0002090A"/>
    <w:rsid w:val="00022DE2"/>
    <w:rsid w:val="0002358A"/>
    <w:rsid w:val="0002359E"/>
    <w:rsid w:val="00023BFB"/>
    <w:rsid w:val="000241D3"/>
    <w:rsid w:val="00024F82"/>
    <w:rsid w:val="0003155F"/>
    <w:rsid w:val="00033846"/>
    <w:rsid w:val="00033B26"/>
    <w:rsid w:val="0003516C"/>
    <w:rsid w:val="00036420"/>
    <w:rsid w:val="00036E0D"/>
    <w:rsid w:val="000372E7"/>
    <w:rsid w:val="000409B0"/>
    <w:rsid w:val="00040CD7"/>
    <w:rsid w:val="0004178D"/>
    <w:rsid w:val="00041C0B"/>
    <w:rsid w:val="00046B9D"/>
    <w:rsid w:val="0004763D"/>
    <w:rsid w:val="00050A6F"/>
    <w:rsid w:val="0005137F"/>
    <w:rsid w:val="000526A3"/>
    <w:rsid w:val="00052A1F"/>
    <w:rsid w:val="000536CC"/>
    <w:rsid w:val="000538AE"/>
    <w:rsid w:val="00054DEE"/>
    <w:rsid w:val="000564AA"/>
    <w:rsid w:val="0005656A"/>
    <w:rsid w:val="00056B20"/>
    <w:rsid w:val="00056D21"/>
    <w:rsid w:val="0005775C"/>
    <w:rsid w:val="00057BAF"/>
    <w:rsid w:val="000601CB"/>
    <w:rsid w:val="000615DF"/>
    <w:rsid w:val="0006216F"/>
    <w:rsid w:val="00063B25"/>
    <w:rsid w:val="00064D19"/>
    <w:rsid w:val="00065CDD"/>
    <w:rsid w:val="000665DC"/>
    <w:rsid w:val="00066661"/>
    <w:rsid w:val="00070CFA"/>
    <w:rsid w:val="00070DA5"/>
    <w:rsid w:val="00073280"/>
    <w:rsid w:val="00075346"/>
    <w:rsid w:val="0007583C"/>
    <w:rsid w:val="00080F29"/>
    <w:rsid w:val="00081511"/>
    <w:rsid w:val="000823C6"/>
    <w:rsid w:val="00082A63"/>
    <w:rsid w:val="00083CC8"/>
    <w:rsid w:val="000845EB"/>
    <w:rsid w:val="00084C16"/>
    <w:rsid w:val="00084FF6"/>
    <w:rsid w:val="0008518D"/>
    <w:rsid w:val="000851A8"/>
    <w:rsid w:val="00086206"/>
    <w:rsid w:val="0009172C"/>
    <w:rsid w:val="00092B45"/>
    <w:rsid w:val="00093190"/>
    <w:rsid w:val="000956E3"/>
    <w:rsid w:val="00097B3F"/>
    <w:rsid w:val="000A292B"/>
    <w:rsid w:val="000A3154"/>
    <w:rsid w:val="000A40CE"/>
    <w:rsid w:val="000A56A3"/>
    <w:rsid w:val="000A73AA"/>
    <w:rsid w:val="000A7C59"/>
    <w:rsid w:val="000A7DAD"/>
    <w:rsid w:val="000B1EE5"/>
    <w:rsid w:val="000B201F"/>
    <w:rsid w:val="000B21BF"/>
    <w:rsid w:val="000B40AC"/>
    <w:rsid w:val="000B4DC6"/>
    <w:rsid w:val="000B57F4"/>
    <w:rsid w:val="000C1F43"/>
    <w:rsid w:val="000C31A5"/>
    <w:rsid w:val="000C3B91"/>
    <w:rsid w:val="000C3C4D"/>
    <w:rsid w:val="000C4026"/>
    <w:rsid w:val="000C527A"/>
    <w:rsid w:val="000C56B8"/>
    <w:rsid w:val="000C6D84"/>
    <w:rsid w:val="000D0700"/>
    <w:rsid w:val="000D7842"/>
    <w:rsid w:val="000D7C86"/>
    <w:rsid w:val="000E3A80"/>
    <w:rsid w:val="000E4202"/>
    <w:rsid w:val="000E4F3E"/>
    <w:rsid w:val="000E559D"/>
    <w:rsid w:val="000F1B50"/>
    <w:rsid w:val="000F23C2"/>
    <w:rsid w:val="000F4163"/>
    <w:rsid w:val="000F4748"/>
    <w:rsid w:val="000F4DF2"/>
    <w:rsid w:val="000F5A6D"/>
    <w:rsid w:val="000F7090"/>
    <w:rsid w:val="000F7B23"/>
    <w:rsid w:val="001001C3"/>
    <w:rsid w:val="00100DB9"/>
    <w:rsid w:val="00102A27"/>
    <w:rsid w:val="001042DB"/>
    <w:rsid w:val="00104AB0"/>
    <w:rsid w:val="0010500C"/>
    <w:rsid w:val="0010510E"/>
    <w:rsid w:val="00105183"/>
    <w:rsid w:val="001051EE"/>
    <w:rsid w:val="00106849"/>
    <w:rsid w:val="00111FC0"/>
    <w:rsid w:val="001133F4"/>
    <w:rsid w:val="0011364B"/>
    <w:rsid w:val="00113B80"/>
    <w:rsid w:val="00114BB1"/>
    <w:rsid w:val="001172FD"/>
    <w:rsid w:val="00120AB7"/>
    <w:rsid w:val="00120D69"/>
    <w:rsid w:val="0012244D"/>
    <w:rsid w:val="00124D99"/>
    <w:rsid w:val="0012639D"/>
    <w:rsid w:val="00126492"/>
    <w:rsid w:val="00126B05"/>
    <w:rsid w:val="00127267"/>
    <w:rsid w:val="00130078"/>
    <w:rsid w:val="00131FAE"/>
    <w:rsid w:val="0013270D"/>
    <w:rsid w:val="0013478E"/>
    <w:rsid w:val="00135CD8"/>
    <w:rsid w:val="00137BB6"/>
    <w:rsid w:val="00140D09"/>
    <w:rsid w:val="001414EB"/>
    <w:rsid w:val="001424F8"/>
    <w:rsid w:val="00143C8C"/>
    <w:rsid w:val="00144602"/>
    <w:rsid w:val="001446FB"/>
    <w:rsid w:val="00144870"/>
    <w:rsid w:val="00145CC7"/>
    <w:rsid w:val="00147915"/>
    <w:rsid w:val="001522DA"/>
    <w:rsid w:val="001525E4"/>
    <w:rsid w:val="00152CB3"/>
    <w:rsid w:val="00152DCB"/>
    <w:rsid w:val="00153410"/>
    <w:rsid w:val="001536DA"/>
    <w:rsid w:val="001537ED"/>
    <w:rsid w:val="00153A43"/>
    <w:rsid w:val="00157B7D"/>
    <w:rsid w:val="00157C42"/>
    <w:rsid w:val="00157FEF"/>
    <w:rsid w:val="0016109B"/>
    <w:rsid w:val="00161348"/>
    <w:rsid w:val="001617EC"/>
    <w:rsid w:val="00161977"/>
    <w:rsid w:val="00163DBF"/>
    <w:rsid w:val="00166589"/>
    <w:rsid w:val="001665AD"/>
    <w:rsid w:val="0016797C"/>
    <w:rsid w:val="00167C05"/>
    <w:rsid w:val="00170681"/>
    <w:rsid w:val="00170DB9"/>
    <w:rsid w:val="00172B45"/>
    <w:rsid w:val="00172E56"/>
    <w:rsid w:val="0017342E"/>
    <w:rsid w:val="0017428B"/>
    <w:rsid w:val="00174D21"/>
    <w:rsid w:val="00174E06"/>
    <w:rsid w:val="00177167"/>
    <w:rsid w:val="001778BD"/>
    <w:rsid w:val="00180FE5"/>
    <w:rsid w:val="0018331B"/>
    <w:rsid w:val="001834B7"/>
    <w:rsid w:val="00183B06"/>
    <w:rsid w:val="0018455B"/>
    <w:rsid w:val="00185A59"/>
    <w:rsid w:val="00185B1D"/>
    <w:rsid w:val="00186718"/>
    <w:rsid w:val="00186F6B"/>
    <w:rsid w:val="00186FCF"/>
    <w:rsid w:val="00191A2E"/>
    <w:rsid w:val="00195C42"/>
    <w:rsid w:val="00195D76"/>
    <w:rsid w:val="00195F6F"/>
    <w:rsid w:val="001A066F"/>
    <w:rsid w:val="001A3F8B"/>
    <w:rsid w:val="001A4CEE"/>
    <w:rsid w:val="001A58E3"/>
    <w:rsid w:val="001A7B5C"/>
    <w:rsid w:val="001B0736"/>
    <w:rsid w:val="001B1D62"/>
    <w:rsid w:val="001B37E3"/>
    <w:rsid w:val="001B4113"/>
    <w:rsid w:val="001B49A7"/>
    <w:rsid w:val="001B5266"/>
    <w:rsid w:val="001B59ED"/>
    <w:rsid w:val="001B5BFE"/>
    <w:rsid w:val="001B612C"/>
    <w:rsid w:val="001B744D"/>
    <w:rsid w:val="001B7CA5"/>
    <w:rsid w:val="001B7DD3"/>
    <w:rsid w:val="001C01FB"/>
    <w:rsid w:val="001C0A13"/>
    <w:rsid w:val="001C1E21"/>
    <w:rsid w:val="001C1F9D"/>
    <w:rsid w:val="001C2229"/>
    <w:rsid w:val="001C416B"/>
    <w:rsid w:val="001C71BE"/>
    <w:rsid w:val="001C734B"/>
    <w:rsid w:val="001C7D39"/>
    <w:rsid w:val="001D1181"/>
    <w:rsid w:val="001D2840"/>
    <w:rsid w:val="001D2B62"/>
    <w:rsid w:val="001D3295"/>
    <w:rsid w:val="001D3A4C"/>
    <w:rsid w:val="001D64B0"/>
    <w:rsid w:val="001E2056"/>
    <w:rsid w:val="001E25F1"/>
    <w:rsid w:val="001E4A2D"/>
    <w:rsid w:val="001E53B6"/>
    <w:rsid w:val="001E5471"/>
    <w:rsid w:val="001E7EC0"/>
    <w:rsid w:val="001F0FEF"/>
    <w:rsid w:val="001F41C1"/>
    <w:rsid w:val="001F5581"/>
    <w:rsid w:val="001F582D"/>
    <w:rsid w:val="001F6349"/>
    <w:rsid w:val="00200587"/>
    <w:rsid w:val="002008BC"/>
    <w:rsid w:val="0020213F"/>
    <w:rsid w:val="00202D38"/>
    <w:rsid w:val="0020500C"/>
    <w:rsid w:val="00205253"/>
    <w:rsid w:val="00205BB6"/>
    <w:rsid w:val="00205EA0"/>
    <w:rsid w:val="002062AA"/>
    <w:rsid w:val="002067D3"/>
    <w:rsid w:val="002100E4"/>
    <w:rsid w:val="00210396"/>
    <w:rsid w:val="00210BF6"/>
    <w:rsid w:val="00210D20"/>
    <w:rsid w:val="002118F2"/>
    <w:rsid w:val="002137BD"/>
    <w:rsid w:val="00214660"/>
    <w:rsid w:val="00215D2E"/>
    <w:rsid w:val="002169C7"/>
    <w:rsid w:val="00216D5E"/>
    <w:rsid w:val="002178B4"/>
    <w:rsid w:val="002215D8"/>
    <w:rsid w:val="002224B3"/>
    <w:rsid w:val="00222EEF"/>
    <w:rsid w:val="00224DF8"/>
    <w:rsid w:val="00225261"/>
    <w:rsid w:val="0022542F"/>
    <w:rsid w:val="002257BD"/>
    <w:rsid w:val="002261DE"/>
    <w:rsid w:val="002263E1"/>
    <w:rsid w:val="002320B5"/>
    <w:rsid w:val="00234939"/>
    <w:rsid w:val="00234EAB"/>
    <w:rsid w:val="00235366"/>
    <w:rsid w:val="00236C09"/>
    <w:rsid w:val="00236C0D"/>
    <w:rsid w:val="00237409"/>
    <w:rsid w:val="002417CA"/>
    <w:rsid w:val="00241801"/>
    <w:rsid w:val="0024182F"/>
    <w:rsid w:val="00241835"/>
    <w:rsid w:val="0024242D"/>
    <w:rsid w:val="00242A75"/>
    <w:rsid w:val="00243327"/>
    <w:rsid w:val="00244786"/>
    <w:rsid w:val="00244D09"/>
    <w:rsid w:val="00244E33"/>
    <w:rsid w:val="00246160"/>
    <w:rsid w:val="00246BD0"/>
    <w:rsid w:val="00252045"/>
    <w:rsid w:val="002525B0"/>
    <w:rsid w:val="00253B34"/>
    <w:rsid w:val="002541E7"/>
    <w:rsid w:val="00254BE2"/>
    <w:rsid w:val="00255D04"/>
    <w:rsid w:val="00256838"/>
    <w:rsid w:val="002569F4"/>
    <w:rsid w:val="0026066E"/>
    <w:rsid w:val="002606B9"/>
    <w:rsid w:val="00263974"/>
    <w:rsid w:val="00264ECB"/>
    <w:rsid w:val="002657DA"/>
    <w:rsid w:val="00266E42"/>
    <w:rsid w:val="00266EB6"/>
    <w:rsid w:val="00266F1D"/>
    <w:rsid w:val="00267245"/>
    <w:rsid w:val="0026733A"/>
    <w:rsid w:val="002704A5"/>
    <w:rsid w:val="0027055E"/>
    <w:rsid w:val="00270A5F"/>
    <w:rsid w:val="00270A74"/>
    <w:rsid w:val="00270C32"/>
    <w:rsid w:val="0027294E"/>
    <w:rsid w:val="00273983"/>
    <w:rsid w:val="0027498B"/>
    <w:rsid w:val="0027634E"/>
    <w:rsid w:val="0027687D"/>
    <w:rsid w:val="00277812"/>
    <w:rsid w:val="00281108"/>
    <w:rsid w:val="00281BB6"/>
    <w:rsid w:val="002822DE"/>
    <w:rsid w:val="0028257F"/>
    <w:rsid w:val="00283508"/>
    <w:rsid w:val="00284A4E"/>
    <w:rsid w:val="00284F30"/>
    <w:rsid w:val="0028564D"/>
    <w:rsid w:val="002864A7"/>
    <w:rsid w:val="0028658A"/>
    <w:rsid w:val="00290A72"/>
    <w:rsid w:val="00293466"/>
    <w:rsid w:val="002949D6"/>
    <w:rsid w:val="00295CA8"/>
    <w:rsid w:val="00297CA0"/>
    <w:rsid w:val="002A0E94"/>
    <w:rsid w:val="002A19A0"/>
    <w:rsid w:val="002A4146"/>
    <w:rsid w:val="002A41D3"/>
    <w:rsid w:val="002A5BE2"/>
    <w:rsid w:val="002A5E14"/>
    <w:rsid w:val="002A6AE4"/>
    <w:rsid w:val="002A6B77"/>
    <w:rsid w:val="002A713C"/>
    <w:rsid w:val="002A71DA"/>
    <w:rsid w:val="002A72BB"/>
    <w:rsid w:val="002A7D4E"/>
    <w:rsid w:val="002B3664"/>
    <w:rsid w:val="002B37C7"/>
    <w:rsid w:val="002B3CBE"/>
    <w:rsid w:val="002B3EBF"/>
    <w:rsid w:val="002B4731"/>
    <w:rsid w:val="002B6729"/>
    <w:rsid w:val="002B75D3"/>
    <w:rsid w:val="002C1A97"/>
    <w:rsid w:val="002C3F2A"/>
    <w:rsid w:val="002C4935"/>
    <w:rsid w:val="002C5CE2"/>
    <w:rsid w:val="002C602E"/>
    <w:rsid w:val="002C6709"/>
    <w:rsid w:val="002C6EF3"/>
    <w:rsid w:val="002C7308"/>
    <w:rsid w:val="002C740F"/>
    <w:rsid w:val="002C7430"/>
    <w:rsid w:val="002D00CD"/>
    <w:rsid w:val="002D075B"/>
    <w:rsid w:val="002D1739"/>
    <w:rsid w:val="002D2B8C"/>
    <w:rsid w:val="002D323C"/>
    <w:rsid w:val="002D4184"/>
    <w:rsid w:val="002D5A62"/>
    <w:rsid w:val="002D7137"/>
    <w:rsid w:val="002D73F9"/>
    <w:rsid w:val="002D7A50"/>
    <w:rsid w:val="002D7D32"/>
    <w:rsid w:val="002E0562"/>
    <w:rsid w:val="002E064F"/>
    <w:rsid w:val="002E065A"/>
    <w:rsid w:val="002E1E72"/>
    <w:rsid w:val="002E2D15"/>
    <w:rsid w:val="002E3DC7"/>
    <w:rsid w:val="002E470C"/>
    <w:rsid w:val="002E58C7"/>
    <w:rsid w:val="002E7523"/>
    <w:rsid w:val="002F0FF2"/>
    <w:rsid w:val="002F2E6E"/>
    <w:rsid w:val="002F4A27"/>
    <w:rsid w:val="002F4B7F"/>
    <w:rsid w:val="002F5527"/>
    <w:rsid w:val="002F6AD2"/>
    <w:rsid w:val="002F7A40"/>
    <w:rsid w:val="00301226"/>
    <w:rsid w:val="00301416"/>
    <w:rsid w:val="003031D2"/>
    <w:rsid w:val="00305691"/>
    <w:rsid w:val="003061C6"/>
    <w:rsid w:val="00306DAC"/>
    <w:rsid w:val="00307885"/>
    <w:rsid w:val="00312D52"/>
    <w:rsid w:val="003136B7"/>
    <w:rsid w:val="00313DBB"/>
    <w:rsid w:val="0031677B"/>
    <w:rsid w:val="0032025A"/>
    <w:rsid w:val="00321003"/>
    <w:rsid w:val="00321129"/>
    <w:rsid w:val="00322983"/>
    <w:rsid w:val="0032333E"/>
    <w:rsid w:val="00323477"/>
    <w:rsid w:val="00323E8F"/>
    <w:rsid w:val="00324958"/>
    <w:rsid w:val="00325C34"/>
    <w:rsid w:val="003265F6"/>
    <w:rsid w:val="00327806"/>
    <w:rsid w:val="00327FAF"/>
    <w:rsid w:val="00332931"/>
    <w:rsid w:val="003340AE"/>
    <w:rsid w:val="003344B3"/>
    <w:rsid w:val="003349F9"/>
    <w:rsid w:val="00334A81"/>
    <w:rsid w:val="00335DBC"/>
    <w:rsid w:val="00335F0C"/>
    <w:rsid w:val="003364AB"/>
    <w:rsid w:val="0033651F"/>
    <w:rsid w:val="0033686C"/>
    <w:rsid w:val="003374D9"/>
    <w:rsid w:val="0034053B"/>
    <w:rsid w:val="00343A5C"/>
    <w:rsid w:val="0034449F"/>
    <w:rsid w:val="003453EC"/>
    <w:rsid w:val="003479B0"/>
    <w:rsid w:val="00350026"/>
    <w:rsid w:val="003504D6"/>
    <w:rsid w:val="00350F7E"/>
    <w:rsid w:val="00353319"/>
    <w:rsid w:val="0035368B"/>
    <w:rsid w:val="00354565"/>
    <w:rsid w:val="003555AE"/>
    <w:rsid w:val="00355C87"/>
    <w:rsid w:val="003578D4"/>
    <w:rsid w:val="00361C7E"/>
    <w:rsid w:val="003625F2"/>
    <w:rsid w:val="00363CA4"/>
    <w:rsid w:val="00364D3F"/>
    <w:rsid w:val="00365AA2"/>
    <w:rsid w:val="00366F15"/>
    <w:rsid w:val="003672DF"/>
    <w:rsid w:val="00372143"/>
    <w:rsid w:val="00373175"/>
    <w:rsid w:val="00373406"/>
    <w:rsid w:val="0037386C"/>
    <w:rsid w:val="00373C32"/>
    <w:rsid w:val="00373FE4"/>
    <w:rsid w:val="00374123"/>
    <w:rsid w:val="003757AC"/>
    <w:rsid w:val="003758F9"/>
    <w:rsid w:val="003759D0"/>
    <w:rsid w:val="00375FEF"/>
    <w:rsid w:val="0038080D"/>
    <w:rsid w:val="00381259"/>
    <w:rsid w:val="0038132F"/>
    <w:rsid w:val="0038259F"/>
    <w:rsid w:val="00383C51"/>
    <w:rsid w:val="003859AA"/>
    <w:rsid w:val="0038729F"/>
    <w:rsid w:val="00387855"/>
    <w:rsid w:val="0038794E"/>
    <w:rsid w:val="00390080"/>
    <w:rsid w:val="00392669"/>
    <w:rsid w:val="00393012"/>
    <w:rsid w:val="00393D87"/>
    <w:rsid w:val="00395798"/>
    <w:rsid w:val="00395ADF"/>
    <w:rsid w:val="00396624"/>
    <w:rsid w:val="0039736B"/>
    <w:rsid w:val="003977CA"/>
    <w:rsid w:val="00397CC2"/>
    <w:rsid w:val="003A09F1"/>
    <w:rsid w:val="003A0EDB"/>
    <w:rsid w:val="003A15F3"/>
    <w:rsid w:val="003A21AA"/>
    <w:rsid w:val="003A2404"/>
    <w:rsid w:val="003A33AC"/>
    <w:rsid w:val="003A5188"/>
    <w:rsid w:val="003A5E7E"/>
    <w:rsid w:val="003A7B10"/>
    <w:rsid w:val="003B0F08"/>
    <w:rsid w:val="003B2FBA"/>
    <w:rsid w:val="003B397F"/>
    <w:rsid w:val="003B3B30"/>
    <w:rsid w:val="003B3F2E"/>
    <w:rsid w:val="003B4280"/>
    <w:rsid w:val="003B4C7C"/>
    <w:rsid w:val="003B5151"/>
    <w:rsid w:val="003B5374"/>
    <w:rsid w:val="003B662F"/>
    <w:rsid w:val="003B7C2C"/>
    <w:rsid w:val="003B7F24"/>
    <w:rsid w:val="003C0E10"/>
    <w:rsid w:val="003C1351"/>
    <w:rsid w:val="003C1DD8"/>
    <w:rsid w:val="003C29A3"/>
    <w:rsid w:val="003C36E2"/>
    <w:rsid w:val="003C45AD"/>
    <w:rsid w:val="003C560F"/>
    <w:rsid w:val="003C5B94"/>
    <w:rsid w:val="003C5BB7"/>
    <w:rsid w:val="003C6067"/>
    <w:rsid w:val="003C6D57"/>
    <w:rsid w:val="003D0A48"/>
    <w:rsid w:val="003D31AD"/>
    <w:rsid w:val="003D4BE9"/>
    <w:rsid w:val="003D56DD"/>
    <w:rsid w:val="003D5D14"/>
    <w:rsid w:val="003D695F"/>
    <w:rsid w:val="003D790C"/>
    <w:rsid w:val="003D7D88"/>
    <w:rsid w:val="003E023F"/>
    <w:rsid w:val="003E1486"/>
    <w:rsid w:val="003E1C83"/>
    <w:rsid w:val="003E2909"/>
    <w:rsid w:val="003E332A"/>
    <w:rsid w:val="003E47F0"/>
    <w:rsid w:val="003E61EE"/>
    <w:rsid w:val="003E6D0F"/>
    <w:rsid w:val="003E7328"/>
    <w:rsid w:val="003E78B5"/>
    <w:rsid w:val="003F0247"/>
    <w:rsid w:val="003F0A2A"/>
    <w:rsid w:val="003F228D"/>
    <w:rsid w:val="003F3FA1"/>
    <w:rsid w:val="003F62D3"/>
    <w:rsid w:val="003F72FB"/>
    <w:rsid w:val="003F73DD"/>
    <w:rsid w:val="003F7F96"/>
    <w:rsid w:val="00400964"/>
    <w:rsid w:val="00401CF4"/>
    <w:rsid w:val="0040245F"/>
    <w:rsid w:val="00403EF8"/>
    <w:rsid w:val="0040435C"/>
    <w:rsid w:val="00406B7D"/>
    <w:rsid w:val="004071C1"/>
    <w:rsid w:val="00407C24"/>
    <w:rsid w:val="00407FAE"/>
    <w:rsid w:val="00410C82"/>
    <w:rsid w:val="0041179E"/>
    <w:rsid w:val="00413126"/>
    <w:rsid w:val="00413672"/>
    <w:rsid w:val="00413D4C"/>
    <w:rsid w:val="00413F60"/>
    <w:rsid w:val="00414975"/>
    <w:rsid w:val="004153EB"/>
    <w:rsid w:val="00417D4A"/>
    <w:rsid w:val="00420F31"/>
    <w:rsid w:val="00422817"/>
    <w:rsid w:val="00422F2A"/>
    <w:rsid w:val="00423F8A"/>
    <w:rsid w:val="0042482A"/>
    <w:rsid w:val="00425493"/>
    <w:rsid w:val="00425BB7"/>
    <w:rsid w:val="00425D6C"/>
    <w:rsid w:val="00427777"/>
    <w:rsid w:val="00430B7D"/>
    <w:rsid w:val="00431566"/>
    <w:rsid w:val="00432A3C"/>
    <w:rsid w:val="0043314E"/>
    <w:rsid w:val="00433AB3"/>
    <w:rsid w:val="00433D62"/>
    <w:rsid w:val="00440305"/>
    <w:rsid w:val="00440B9C"/>
    <w:rsid w:val="00440FC7"/>
    <w:rsid w:val="004416A1"/>
    <w:rsid w:val="00441FF0"/>
    <w:rsid w:val="0044475B"/>
    <w:rsid w:val="00444769"/>
    <w:rsid w:val="00446DB4"/>
    <w:rsid w:val="004470C7"/>
    <w:rsid w:val="004471D9"/>
    <w:rsid w:val="00451389"/>
    <w:rsid w:val="004517B5"/>
    <w:rsid w:val="00453FE4"/>
    <w:rsid w:val="00454CF9"/>
    <w:rsid w:val="004551EF"/>
    <w:rsid w:val="00455ED0"/>
    <w:rsid w:val="004607BF"/>
    <w:rsid w:val="00460B4F"/>
    <w:rsid w:val="00460FC8"/>
    <w:rsid w:val="004620B1"/>
    <w:rsid w:val="00462E2B"/>
    <w:rsid w:val="0046363B"/>
    <w:rsid w:val="004641A9"/>
    <w:rsid w:val="00465219"/>
    <w:rsid w:val="00467271"/>
    <w:rsid w:val="00470BDF"/>
    <w:rsid w:val="0047206C"/>
    <w:rsid w:val="00472F5B"/>
    <w:rsid w:val="00473834"/>
    <w:rsid w:val="00474376"/>
    <w:rsid w:val="00474F76"/>
    <w:rsid w:val="00475143"/>
    <w:rsid w:val="00475CB8"/>
    <w:rsid w:val="00477988"/>
    <w:rsid w:val="00480D52"/>
    <w:rsid w:val="0048125F"/>
    <w:rsid w:val="00481534"/>
    <w:rsid w:val="00481B4D"/>
    <w:rsid w:val="0048217B"/>
    <w:rsid w:val="004822CC"/>
    <w:rsid w:val="0048497F"/>
    <w:rsid w:val="00484C75"/>
    <w:rsid w:val="004858A5"/>
    <w:rsid w:val="00485F74"/>
    <w:rsid w:val="0048711F"/>
    <w:rsid w:val="004873F2"/>
    <w:rsid w:val="00487777"/>
    <w:rsid w:val="00487FAA"/>
    <w:rsid w:val="004901B0"/>
    <w:rsid w:val="0049260B"/>
    <w:rsid w:val="004928B0"/>
    <w:rsid w:val="00492E9E"/>
    <w:rsid w:val="004938D3"/>
    <w:rsid w:val="00494F76"/>
    <w:rsid w:val="00496FE7"/>
    <w:rsid w:val="00497186"/>
    <w:rsid w:val="00497BCC"/>
    <w:rsid w:val="004A0E7A"/>
    <w:rsid w:val="004A332F"/>
    <w:rsid w:val="004A36BE"/>
    <w:rsid w:val="004A4436"/>
    <w:rsid w:val="004A44EC"/>
    <w:rsid w:val="004A48C2"/>
    <w:rsid w:val="004A581B"/>
    <w:rsid w:val="004A7CB3"/>
    <w:rsid w:val="004B0CBF"/>
    <w:rsid w:val="004B4F68"/>
    <w:rsid w:val="004B5529"/>
    <w:rsid w:val="004B6036"/>
    <w:rsid w:val="004B6F47"/>
    <w:rsid w:val="004B700A"/>
    <w:rsid w:val="004B76F2"/>
    <w:rsid w:val="004B7B00"/>
    <w:rsid w:val="004B7C5A"/>
    <w:rsid w:val="004C0110"/>
    <w:rsid w:val="004C155E"/>
    <w:rsid w:val="004C1C93"/>
    <w:rsid w:val="004C444E"/>
    <w:rsid w:val="004C46B1"/>
    <w:rsid w:val="004D049D"/>
    <w:rsid w:val="004D129D"/>
    <w:rsid w:val="004D2568"/>
    <w:rsid w:val="004D3120"/>
    <w:rsid w:val="004D33C8"/>
    <w:rsid w:val="004D59CD"/>
    <w:rsid w:val="004D7535"/>
    <w:rsid w:val="004E0F8B"/>
    <w:rsid w:val="004E112F"/>
    <w:rsid w:val="004E12F9"/>
    <w:rsid w:val="004E1B90"/>
    <w:rsid w:val="004E71E3"/>
    <w:rsid w:val="004E7ED6"/>
    <w:rsid w:val="004F0D2D"/>
    <w:rsid w:val="004F28A9"/>
    <w:rsid w:val="004F34F5"/>
    <w:rsid w:val="004F3681"/>
    <w:rsid w:val="004F410F"/>
    <w:rsid w:val="004F42C8"/>
    <w:rsid w:val="004F4EDA"/>
    <w:rsid w:val="004F5CD8"/>
    <w:rsid w:val="004F7E70"/>
    <w:rsid w:val="00501051"/>
    <w:rsid w:val="00501317"/>
    <w:rsid w:val="005038C8"/>
    <w:rsid w:val="00504BB8"/>
    <w:rsid w:val="00506573"/>
    <w:rsid w:val="0050693F"/>
    <w:rsid w:val="00507607"/>
    <w:rsid w:val="00507A05"/>
    <w:rsid w:val="0051041B"/>
    <w:rsid w:val="005109CC"/>
    <w:rsid w:val="00511000"/>
    <w:rsid w:val="0051126E"/>
    <w:rsid w:val="00511C31"/>
    <w:rsid w:val="00514486"/>
    <w:rsid w:val="00514487"/>
    <w:rsid w:val="005203EF"/>
    <w:rsid w:val="005205F6"/>
    <w:rsid w:val="00522FD9"/>
    <w:rsid w:val="00524FF2"/>
    <w:rsid w:val="00525406"/>
    <w:rsid w:val="00525C87"/>
    <w:rsid w:val="005274A6"/>
    <w:rsid w:val="00527655"/>
    <w:rsid w:val="00527716"/>
    <w:rsid w:val="00527909"/>
    <w:rsid w:val="00531E8C"/>
    <w:rsid w:val="00531F99"/>
    <w:rsid w:val="005331A9"/>
    <w:rsid w:val="0053328F"/>
    <w:rsid w:val="005348E4"/>
    <w:rsid w:val="005352D4"/>
    <w:rsid w:val="005357C4"/>
    <w:rsid w:val="005359FA"/>
    <w:rsid w:val="005365CC"/>
    <w:rsid w:val="00541983"/>
    <w:rsid w:val="00541A58"/>
    <w:rsid w:val="005431B7"/>
    <w:rsid w:val="00544154"/>
    <w:rsid w:val="00544814"/>
    <w:rsid w:val="00544EEB"/>
    <w:rsid w:val="00545A8A"/>
    <w:rsid w:val="00546D83"/>
    <w:rsid w:val="00547236"/>
    <w:rsid w:val="00550AF5"/>
    <w:rsid w:val="00551C4B"/>
    <w:rsid w:val="00551F4D"/>
    <w:rsid w:val="00552545"/>
    <w:rsid w:val="00553A32"/>
    <w:rsid w:val="00555285"/>
    <w:rsid w:val="005568FB"/>
    <w:rsid w:val="005572A7"/>
    <w:rsid w:val="005573A9"/>
    <w:rsid w:val="005576B2"/>
    <w:rsid w:val="00557CE8"/>
    <w:rsid w:val="0056166B"/>
    <w:rsid w:val="00562450"/>
    <w:rsid w:val="00566D55"/>
    <w:rsid w:val="00567F13"/>
    <w:rsid w:val="00572932"/>
    <w:rsid w:val="0057372B"/>
    <w:rsid w:val="0057429A"/>
    <w:rsid w:val="0057543E"/>
    <w:rsid w:val="00577B36"/>
    <w:rsid w:val="00577DD8"/>
    <w:rsid w:val="0058043C"/>
    <w:rsid w:val="0058141E"/>
    <w:rsid w:val="0058194E"/>
    <w:rsid w:val="0058202B"/>
    <w:rsid w:val="00583132"/>
    <w:rsid w:val="0058505D"/>
    <w:rsid w:val="005879F2"/>
    <w:rsid w:val="005903E7"/>
    <w:rsid w:val="0059123F"/>
    <w:rsid w:val="0059126A"/>
    <w:rsid w:val="00591EA1"/>
    <w:rsid w:val="005921C1"/>
    <w:rsid w:val="0059282B"/>
    <w:rsid w:val="00592C05"/>
    <w:rsid w:val="0059342D"/>
    <w:rsid w:val="00593ECB"/>
    <w:rsid w:val="00594981"/>
    <w:rsid w:val="00594BFD"/>
    <w:rsid w:val="00595990"/>
    <w:rsid w:val="00595D47"/>
    <w:rsid w:val="00595E6B"/>
    <w:rsid w:val="00596D20"/>
    <w:rsid w:val="005974AD"/>
    <w:rsid w:val="005975CA"/>
    <w:rsid w:val="005A0B25"/>
    <w:rsid w:val="005A1B5A"/>
    <w:rsid w:val="005A2E8F"/>
    <w:rsid w:val="005A2F32"/>
    <w:rsid w:val="005A3F4D"/>
    <w:rsid w:val="005A4A0E"/>
    <w:rsid w:val="005A5BB3"/>
    <w:rsid w:val="005A5CA1"/>
    <w:rsid w:val="005A6502"/>
    <w:rsid w:val="005A6657"/>
    <w:rsid w:val="005B0EF7"/>
    <w:rsid w:val="005B12A9"/>
    <w:rsid w:val="005B1661"/>
    <w:rsid w:val="005B16EA"/>
    <w:rsid w:val="005B194B"/>
    <w:rsid w:val="005B28B2"/>
    <w:rsid w:val="005B2EE2"/>
    <w:rsid w:val="005B3868"/>
    <w:rsid w:val="005B3B3F"/>
    <w:rsid w:val="005B5702"/>
    <w:rsid w:val="005B6ACB"/>
    <w:rsid w:val="005B6F5D"/>
    <w:rsid w:val="005C123B"/>
    <w:rsid w:val="005C56B6"/>
    <w:rsid w:val="005C7D11"/>
    <w:rsid w:val="005D02AE"/>
    <w:rsid w:val="005D134C"/>
    <w:rsid w:val="005D217D"/>
    <w:rsid w:val="005D2424"/>
    <w:rsid w:val="005D3C1D"/>
    <w:rsid w:val="005D452A"/>
    <w:rsid w:val="005D496B"/>
    <w:rsid w:val="005D54C8"/>
    <w:rsid w:val="005D57C9"/>
    <w:rsid w:val="005D7C48"/>
    <w:rsid w:val="005E0DCA"/>
    <w:rsid w:val="005E21A8"/>
    <w:rsid w:val="005E2272"/>
    <w:rsid w:val="005E2643"/>
    <w:rsid w:val="005E2924"/>
    <w:rsid w:val="005E2B60"/>
    <w:rsid w:val="005E3653"/>
    <w:rsid w:val="005E3E20"/>
    <w:rsid w:val="005E5A2E"/>
    <w:rsid w:val="005E5C0E"/>
    <w:rsid w:val="005E66ED"/>
    <w:rsid w:val="005E6D2B"/>
    <w:rsid w:val="005E7487"/>
    <w:rsid w:val="005E74BA"/>
    <w:rsid w:val="005F01B4"/>
    <w:rsid w:val="005F084D"/>
    <w:rsid w:val="005F0AB4"/>
    <w:rsid w:val="005F12CD"/>
    <w:rsid w:val="005F3979"/>
    <w:rsid w:val="005F4221"/>
    <w:rsid w:val="005F429D"/>
    <w:rsid w:val="005F45D9"/>
    <w:rsid w:val="005F6A03"/>
    <w:rsid w:val="005F72D4"/>
    <w:rsid w:val="005F74A3"/>
    <w:rsid w:val="005F78C3"/>
    <w:rsid w:val="005F7FA7"/>
    <w:rsid w:val="006008AD"/>
    <w:rsid w:val="006012F8"/>
    <w:rsid w:val="00601625"/>
    <w:rsid w:val="006034B3"/>
    <w:rsid w:val="00604850"/>
    <w:rsid w:val="00604A57"/>
    <w:rsid w:val="00604B03"/>
    <w:rsid w:val="006055DB"/>
    <w:rsid w:val="00606A13"/>
    <w:rsid w:val="00607A9B"/>
    <w:rsid w:val="00610268"/>
    <w:rsid w:val="006103C2"/>
    <w:rsid w:val="006112F6"/>
    <w:rsid w:val="006117A7"/>
    <w:rsid w:val="00611C49"/>
    <w:rsid w:val="006122F1"/>
    <w:rsid w:val="00612612"/>
    <w:rsid w:val="00613531"/>
    <w:rsid w:val="00613AC1"/>
    <w:rsid w:val="00615AFD"/>
    <w:rsid w:val="00615E87"/>
    <w:rsid w:val="00616EAE"/>
    <w:rsid w:val="006173C7"/>
    <w:rsid w:val="00617415"/>
    <w:rsid w:val="00617A1D"/>
    <w:rsid w:val="00620B73"/>
    <w:rsid w:val="006216C2"/>
    <w:rsid w:val="00623BCB"/>
    <w:rsid w:val="00624147"/>
    <w:rsid w:val="006243D8"/>
    <w:rsid w:val="006257B7"/>
    <w:rsid w:val="00626D3E"/>
    <w:rsid w:val="006317B5"/>
    <w:rsid w:val="00632AF1"/>
    <w:rsid w:val="00633DC1"/>
    <w:rsid w:val="00634218"/>
    <w:rsid w:val="006346AB"/>
    <w:rsid w:val="00634EF8"/>
    <w:rsid w:val="0063589D"/>
    <w:rsid w:val="00636B23"/>
    <w:rsid w:val="00637646"/>
    <w:rsid w:val="00637A95"/>
    <w:rsid w:val="00637B3F"/>
    <w:rsid w:val="00640136"/>
    <w:rsid w:val="0064081B"/>
    <w:rsid w:val="00641851"/>
    <w:rsid w:val="00642582"/>
    <w:rsid w:val="00642CCF"/>
    <w:rsid w:val="00643115"/>
    <w:rsid w:val="0064423B"/>
    <w:rsid w:val="00644E6E"/>
    <w:rsid w:val="00645017"/>
    <w:rsid w:val="006453EF"/>
    <w:rsid w:val="006462A8"/>
    <w:rsid w:val="00646725"/>
    <w:rsid w:val="00646C59"/>
    <w:rsid w:val="00650C9A"/>
    <w:rsid w:val="0065171E"/>
    <w:rsid w:val="006527D4"/>
    <w:rsid w:val="00654217"/>
    <w:rsid w:val="00654CE6"/>
    <w:rsid w:val="00655B4D"/>
    <w:rsid w:val="00655B8E"/>
    <w:rsid w:val="0065658E"/>
    <w:rsid w:val="00656618"/>
    <w:rsid w:val="0065668E"/>
    <w:rsid w:val="00656DEC"/>
    <w:rsid w:val="00656E1C"/>
    <w:rsid w:val="006608DB"/>
    <w:rsid w:val="00660F63"/>
    <w:rsid w:val="00661F43"/>
    <w:rsid w:val="006629FE"/>
    <w:rsid w:val="00662A66"/>
    <w:rsid w:val="00662FBC"/>
    <w:rsid w:val="00663B0B"/>
    <w:rsid w:val="00663D3B"/>
    <w:rsid w:val="006643DA"/>
    <w:rsid w:val="00664C51"/>
    <w:rsid w:val="0066684F"/>
    <w:rsid w:val="00666910"/>
    <w:rsid w:val="006671C3"/>
    <w:rsid w:val="00667992"/>
    <w:rsid w:val="006727FA"/>
    <w:rsid w:val="0067356B"/>
    <w:rsid w:val="00673F72"/>
    <w:rsid w:val="00675B9D"/>
    <w:rsid w:val="00676F05"/>
    <w:rsid w:val="006776F6"/>
    <w:rsid w:val="006822FB"/>
    <w:rsid w:val="00682DD6"/>
    <w:rsid w:val="0068315C"/>
    <w:rsid w:val="006837D2"/>
    <w:rsid w:val="006849B2"/>
    <w:rsid w:val="006854DD"/>
    <w:rsid w:val="00686028"/>
    <w:rsid w:val="00686775"/>
    <w:rsid w:val="00686780"/>
    <w:rsid w:val="00687BC0"/>
    <w:rsid w:val="00690077"/>
    <w:rsid w:val="00694029"/>
    <w:rsid w:val="006940EA"/>
    <w:rsid w:val="00695968"/>
    <w:rsid w:val="006A29E4"/>
    <w:rsid w:val="006A34C4"/>
    <w:rsid w:val="006A509E"/>
    <w:rsid w:val="006A6BD6"/>
    <w:rsid w:val="006B00A6"/>
    <w:rsid w:val="006B2442"/>
    <w:rsid w:val="006B2B63"/>
    <w:rsid w:val="006B2EDC"/>
    <w:rsid w:val="006B3499"/>
    <w:rsid w:val="006B3761"/>
    <w:rsid w:val="006B45F5"/>
    <w:rsid w:val="006B5841"/>
    <w:rsid w:val="006B6725"/>
    <w:rsid w:val="006B6D5D"/>
    <w:rsid w:val="006B6FBD"/>
    <w:rsid w:val="006B7800"/>
    <w:rsid w:val="006C12B5"/>
    <w:rsid w:val="006C248D"/>
    <w:rsid w:val="006C315A"/>
    <w:rsid w:val="006C3752"/>
    <w:rsid w:val="006C545A"/>
    <w:rsid w:val="006C77BF"/>
    <w:rsid w:val="006D0FEB"/>
    <w:rsid w:val="006D2B2B"/>
    <w:rsid w:val="006D3DE5"/>
    <w:rsid w:val="006D3EEE"/>
    <w:rsid w:val="006D4474"/>
    <w:rsid w:val="006D5377"/>
    <w:rsid w:val="006D60A1"/>
    <w:rsid w:val="006D6B6D"/>
    <w:rsid w:val="006E2468"/>
    <w:rsid w:val="006E25A5"/>
    <w:rsid w:val="006E4A75"/>
    <w:rsid w:val="006E56AA"/>
    <w:rsid w:val="006E5FBA"/>
    <w:rsid w:val="006E692F"/>
    <w:rsid w:val="006F1D1D"/>
    <w:rsid w:val="006F6559"/>
    <w:rsid w:val="006F7645"/>
    <w:rsid w:val="006F76A3"/>
    <w:rsid w:val="006F7718"/>
    <w:rsid w:val="00701F5C"/>
    <w:rsid w:val="0070387B"/>
    <w:rsid w:val="00704EB7"/>
    <w:rsid w:val="007066BF"/>
    <w:rsid w:val="00707DD6"/>
    <w:rsid w:val="00710A63"/>
    <w:rsid w:val="00710A72"/>
    <w:rsid w:val="007114C4"/>
    <w:rsid w:val="00712127"/>
    <w:rsid w:val="007126AA"/>
    <w:rsid w:val="00712715"/>
    <w:rsid w:val="007136C4"/>
    <w:rsid w:val="00714080"/>
    <w:rsid w:val="0071650A"/>
    <w:rsid w:val="00716D25"/>
    <w:rsid w:val="00720014"/>
    <w:rsid w:val="00722C77"/>
    <w:rsid w:val="007234EA"/>
    <w:rsid w:val="00723E23"/>
    <w:rsid w:val="00725068"/>
    <w:rsid w:val="00725B63"/>
    <w:rsid w:val="00726E64"/>
    <w:rsid w:val="007275DE"/>
    <w:rsid w:val="0072762D"/>
    <w:rsid w:val="00730339"/>
    <w:rsid w:val="00730926"/>
    <w:rsid w:val="00731CC8"/>
    <w:rsid w:val="007328AC"/>
    <w:rsid w:val="00732AD9"/>
    <w:rsid w:val="00733083"/>
    <w:rsid w:val="00733119"/>
    <w:rsid w:val="007344FF"/>
    <w:rsid w:val="0073538C"/>
    <w:rsid w:val="00735985"/>
    <w:rsid w:val="007400CE"/>
    <w:rsid w:val="0074035B"/>
    <w:rsid w:val="00740B8C"/>
    <w:rsid w:val="00742370"/>
    <w:rsid w:val="00742773"/>
    <w:rsid w:val="007439A1"/>
    <w:rsid w:val="00743B1E"/>
    <w:rsid w:val="007449C7"/>
    <w:rsid w:val="007456DD"/>
    <w:rsid w:val="00745D64"/>
    <w:rsid w:val="007479A9"/>
    <w:rsid w:val="0075062D"/>
    <w:rsid w:val="0075133E"/>
    <w:rsid w:val="0075174B"/>
    <w:rsid w:val="007530B8"/>
    <w:rsid w:val="00753DD1"/>
    <w:rsid w:val="00753E74"/>
    <w:rsid w:val="007546EE"/>
    <w:rsid w:val="0075521F"/>
    <w:rsid w:val="0075532C"/>
    <w:rsid w:val="00755807"/>
    <w:rsid w:val="00756951"/>
    <w:rsid w:val="00756C71"/>
    <w:rsid w:val="00760CB0"/>
    <w:rsid w:val="007646E7"/>
    <w:rsid w:val="00764E5C"/>
    <w:rsid w:val="00764FA7"/>
    <w:rsid w:val="00770CFA"/>
    <w:rsid w:val="00772C10"/>
    <w:rsid w:val="00772CE5"/>
    <w:rsid w:val="00772F1F"/>
    <w:rsid w:val="00773451"/>
    <w:rsid w:val="007737C2"/>
    <w:rsid w:val="00773E6F"/>
    <w:rsid w:val="00774799"/>
    <w:rsid w:val="00774878"/>
    <w:rsid w:val="00774D58"/>
    <w:rsid w:val="00774E7E"/>
    <w:rsid w:val="007750BF"/>
    <w:rsid w:val="00776E1D"/>
    <w:rsid w:val="00777251"/>
    <w:rsid w:val="0078043B"/>
    <w:rsid w:val="00780523"/>
    <w:rsid w:val="0078075C"/>
    <w:rsid w:val="00782B4A"/>
    <w:rsid w:val="0078332D"/>
    <w:rsid w:val="007837F0"/>
    <w:rsid w:val="00784741"/>
    <w:rsid w:val="00784886"/>
    <w:rsid w:val="00784C2E"/>
    <w:rsid w:val="00787AAA"/>
    <w:rsid w:val="0079105F"/>
    <w:rsid w:val="00791B38"/>
    <w:rsid w:val="00792E6F"/>
    <w:rsid w:val="0079363C"/>
    <w:rsid w:val="00796147"/>
    <w:rsid w:val="007963DE"/>
    <w:rsid w:val="00796DC4"/>
    <w:rsid w:val="00797081"/>
    <w:rsid w:val="007978F4"/>
    <w:rsid w:val="00797B39"/>
    <w:rsid w:val="007A4304"/>
    <w:rsid w:val="007A6407"/>
    <w:rsid w:val="007A6710"/>
    <w:rsid w:val="007A678D"/>
    <w:rsid w:val="007A6AA5"/>
    <w:rsid w:val="007A75E9"/>
    <w:rsid w:val="007A7C05"/>
    <w:rsid w:val="007B1EDC"/>
    <w:rsid w:val="007B2B7F"/>
    <w:rsid w:val="007B2E6B"/>
    <w:rsid w:val="007B307D"/>
    <w:rsid w:val="007B3098"/>
    <w:rsid w:val="007B340C"/>
    <w:rsid w:val="007B3952"/>
    <w:rsid w:val="007B3D4F"/>
    <w:rsid w:val="007B42BF"/>
    <w:rsid w:val="007B4A5D"/>
    <w:rsid w:val="007B4D81"/>
    <w:rsid w:val="007B6A25"/>
    <w:rsid w:val="007C12EE"/>
    <w:rsid w:val="007C15CD"/>
    <w:rsid w:val="007C2E48"/>
    <w:rsid w:val="007C5394"/>
    <w:rsid w:val="007C5808"/>
    <w:rsid w:val="007C6572"/>
    <w:rsid w:val="007C7D89"/>
    <w:rsid w:val="007D09C5"/>
    <w:rsid w:val="007D29EE"/>
    <w:rsid w:val="007D50F8"/>
    <w:rsid w:val="007D6D23"/>
    <w:rsid w:val="007E030B"/>
    <w:rsid w:val="007E0F7E"/>
    <w:rsid w:val="007E149E"/>
    <w:rsid w:val="007E271A"/>
    <w:rsid w:val="007E7F10"/>
    <w:rsid w:val="007F0CA0"/>
    <w:rsid w:val="007F107E"/>
    <w:rsid w:val="007F1E1E"/>
    <w:rsid w:val="007F23B6"/>
    <w:rsid w:val="007F39DC"/>
    <w:rsid w:val="007F579C"/>
    <w:rsid w:val="007F612F"/>
    <w:rsid w:val="007F770C"/>
    <w:rsid w:val="00800FF9"/>
    <w:rsid w:val="00801BE4"/>
    <w:rsid w:val="00802B4B"/>
    <w:rsid w:val="0080349F"/>
    <w:rsid w:val="00805322"/>
    <w:rsid w:val="00805DF1"/>
    <w:rsid w:val="00806C77"/>
    <w:rsid w:val="0081223F"/>
    <w:rsid w:val="00812361"/>
    <w:rsid w:val="00812F77"/>
    <w:rsid w:val="00813E82"/>
    <w:rsid w:val="008144AA"/>
    <w:rsid w:val="00815369"/>
    <w:rsid w:val="00815BA7"/>
    <w:rsid w:val="008170DD"/>
    <w:rsid w:val="008203E0"/>
    <w:rsid w:val="008215FE"/>
    <w:rsid w:val="0082162E"/>
    <w:rsid w:val="0082181C"/>
    <w:rsid w:val="00822BA3"/>
    <w:rsid w:val="0082380B"/>
    <w:rsid w:val="00823D60"/>
    <w:rsid w:val="008242C9"/>
    <w:rsid w:val="00824C83"/>
    <w:rsid w:val="00827E88"/>
    <w:rsid w:val="00831864"/>
    <w:rsid w:val="008336BE"/>
    <w:rsid w:val="00833CB3"/>
    <w:rsid w:val="00834182"/>
    <w:rsid w:val="00835C30"/>
    <w:rsid w:val="00835DA9"/>
    <w:rsid w:val="00836236"/>
    <w:rsid w:val="00840226"/>
    <w:rsid w:val="00841F95"/>
    <w:rsid w:val="00843540"/>
    <w:rsid w:val="00843980"/>
    <w:rsid w:val="00843BE3"/>
    <w:rsid w:val="00843EBC"/>
    <w:rsid w:val="008467C4"/>
    <w:rsid w:val="00851179"/>
    <w:rsid w:val="00852434"/>
    <w:rsid w:val="0085247E"/>
    <w:rsid w:val="00852F2E"/>
    <w:rsid w:val="00853253"/>
    <w:rsid w:val="008543B8"/>
    <w:rsid w:val="00855077"/>
    <w:rsid w:val="00856F93"/>
    <w:rsid w:val="00860B9E"/>
    <w:rsid w:val="008612DB"/>
    <w:rsid w:val="008622F8"/>
    <w:rsid w:val="00862862"/>
    <w:rsid w:val="008634EB"/>
    <w:rsid w:val="00864A14"/>
    <w:rsid w:val="008671AD"/>
    <w:rsid w:val="008701C4"/>
    <w:rsid w:val="00870FF6"/>
    <w:rsid w:val="00871657"/>
    <w:rsid w:val="0087186F"/>
    <w:rsid w:val="00873040"/>
    <w:rsid w:val="00874491"/>
    <w:rsid w:val="0087640E"/>
    <w:rsid w:val="00881981"/>
    <w:rsid w:val="00882586"/>
    <w:rsid w:val="00882B1A"/>
    <w:rsid w:val="00884F5B"/>
    <w:rsid w:val="0088569E"/>
    <w:rsid w:val="00887E64"/>
    <w:rsid w:val="00891F3C"/>
    <w:rsid w:val="00892F12"/>
    <w:rsid w:val="0089315E"/>
    <w:rsid w:val="008949F8"/>
    <w:rsid w:val="0089570C"/>
    <w:rsid w:val="00895BA8"/>
    <w:rsid w:val="00896D15"/>
    <w:rsid w:val="008975AB"/>
    <w:rsid w:val="00897948"/>
    <w:rsid w:val="008A087C"/>
    <w:rsid w:val="008A33C4"/>
    <w:rsid w:val="008A3BC8"/>
    <w:rsid w:val="008A550D"/>
    <w:rsid w:val="008A72C6"/>
    <w:rsid w:val="008A7949"/>
    <w:rsid w:val="008B05A2"/>
    <w:rsid w:val="008B0D7B"/>
    <w:rsid w:val="008B11CD"/>
    <w:rsid w:val="008B1324"/>
    <w:rsid w:val="008B1B8E"/>
    <w:rsid w:val="008B1BE0"/>
    <w:rsid w:val="008B2362"/>
    <w:rsid w:val="008B242F"/>
    <w:rsid w:val="008B3591"/>
    <w:rsid w:val="008B4823"/>
    <w:rsid w:val="008B4B09"/>
    <w:rsid w:val="008B5E0B"/>
    <w:rsid w:val="008B645A"/>
    <w:rsid w:val="008B65EF"/>
    <w:rsid w:val="008C1DC9"/>
    <w:rsid w:val="008C2D15"/>
    <w:rsid w:val="008C2D95"/>
    <w:rsid w:val="008C3039"/>
    <w:rsid w:val="008C305C"/>
    <w:rsid w:val="008C33A9"/>
    <w:rsid w:val="008C4E1E"/>
    <w:rsid w:val="008C5992"/>
    <w:rsid w:val="008C6318"/>
    <w:rsid w:val="008C76C1"/>
    <w:rsid w:val="008D1A34"/>
    <w:rsid w:val="008D2E0C"/>
    <w:rsid w:val="008D3AD1"/>
    <w:rsid w:val="008D7D1C"/>
    <w:rsid w:val="008E01B6"/>
    <w:rsid w:val="008E0EB6"/>
    <w:rsid w:val="008E1082"/>
    <w:rsid w:val="008E1E9C"/>
    <w:rsid w:val="008E2737"/>
    <w:rsid w:val="008E3447"/>
    <w:rsid w:val="008E4481"/>
    <w:rsid w:val="008E4D29"/>
    <w:rsid w:val="008E5277"/>
    <w:rsid w:val="008F0801"/>
    <w:rsid w:val="008F28EB"/>
    <w:rsid w:val="008F4B50"/>
    <w:rsid w:val="00900DD0"/>
    <w:rsid w:val="009016B3"/>
    <w:rsid w:val="0090170E"/>
    <w:rsid w:val="00902D6F"/>
    <w:rsid w:val="00902F2B"/>
    <w:rsid w:val="009035E3"/>
    <w:rsid w:val="00903EBC"/>
    <w:rsid w:val="009042D7"/>
    <w:rsid w:val="009043CC"/>
    <w:rsid w:val="0090655B"/>
    <w:rsid w:val="00907805"/>
    <w:rsid w:val="009078A5"/>
    <w:rsid w:val="00907A88"/>
    <w:rsid w:val="00910036"/>
    <w:rsid w:val="00910160"/>
    <w:rsid w:val="00910D60"/>
    <w:rsid w:val="009113A7"/>
    <w:rsid w:val="00911F75"/>
    <w:rsid w:val="009126A8"/>
    <w:rsid w:val="009126BF"/>
    <w:rsid w:val="00913547"/>
    <w:rsid w:val="0091549C"/>
    <w:rsid w:val="00915D71"/>
    <w:rsid w:val="0091604D"/>
    <w:rsid w:val="00916C20"/>
    <w:rsid w:val="00916C33"/>
    <w:rsid w:val="00916E1A"/>
    <w:rsid w:val="0092107C"/>
    <w:rsid w:val="00921F81"/>
    <w:rsid w:val="009227D8"/>
    <w:rsid w:val="00925667"/>
    <w:rsid w:val="00925A04"/>
    <w:rsid w:val="0092658B"/>
    <w:rsid w:val="009275A9"/>
    <w:rsid w:val="00930D56"/>
    <w:rsid w:val="0093113B"/>
    <w:rsid w:val="0093118F"/>
    <w:rsid w:val="00931F2A"/>
    <w:rsid w:val="009325C5"/>
    <w:rsid w:val="00932A7F"/>
    <w:rsid w:val="009332C1"/>
    <w:rsid w:val="009343DC"/>
    <w:rsid w:val="0093492C"/>
    <w:rsid w:val="00935FE7"/>
    <w:rsid w:val="00936994"/>
    <w:rsid w:val="00936CA2"/>
    <w:rsid w:val="00936D15"/>
    <w:rsid w:val="009374E5"/>
    <w:rsid w:val="009401CC"/>
    <w:rsid w:val="00940372"/>
    <w:rsid w:val="009408ED"/>
    <w:rsid w:val="00940C4D"/>
    <w:rsid w:val="00940FBD"/>
    <w:rsid w:val="00941A2A"/>
    <w:rsid w:val="00944516"/>
    <w:rsid w:val="009448FD"/>
    <w:rsid w:val="00944A9B"/>
    <w:rsid w:val="00945901"/>
    <w:rsid w:val="009501DE"/>
    <w:rsid w:val="009524A6"/>
    <w:rsid w:val="00953044"/>
    <w:rsid w:val="009531DE"/>
    <w:rsid w:val="00956772"/>
    <w:rsid w:val="0095690E"/>
    <w:rsid w:val="0095719D"/>
    <w:rsid w:val="00957697"/>
    <w:rsid w:val="00960842"/>
    <w:rsid w:val="0096133D"/>
    <w:rsid w:val="009617F7"/>
    <w:rsid w:val="00962337"/>
    <w:rsid w:val="00962472"/>
    <w:rsid w:val="00962EA6"/>
    <w:rsid w:val="009631C1"/>
    <w:rsid w:val="00963A95"/>
    <w:rsid w:val="00964A66"/>
    <w:rsid w:val="00965099"/>
    <w:rsid w:val="00966525"/>
    <w:rsid w:val="00966C06"/>
    <w:rsid w:val="00967F02"/>
    <w:rsid w:val="00970C3B"/>
    <w:rsid w:val="0097478A"/>
    <w:rsid w:val="00975027"/>
    <w:rsid w:val="0097538A"/>
    <w:rsid w:val="00975E4F"/>
    <w:rsid w:val="009765A4"/>
    <w:rsid w:val="00976632"/>
    <w:rsid w:val="0097675F"/>
    <w:rsid w:val="009771B6"/>
    <w:rsid w:val="00980922"/>
    <w:rsid w:val="0098170C"/>
    <w:rsid w:val="00981766"/>
    <w:rsid w:val="00982FB1"/>
    <w:rsid w:val="0098330C"/>
    <w:rsid w:val="009846F1"/>
    <w:rsid w:val="00984B18"/>
    <w:rsid w:val="00985768"/>
    <w:rsid w:val="00985818"/>
    <w:rsid w:val="00986C0B"/>
    <w:rsid w:val="00987BAB"/>
    <w:rsid w:val="0099030A"/>
    <w:rsid w:val="009906CB"/>
    <w:rsid w:val="00992369"/>
    <w:rsid w:val="009923AE"/>
    <w:rsid w:val="00992D1B"/>
    <w:rsid w:val="00993B02"/>
    <w:rsid w:val="00993F48"/>
    <w:rsid w:val="0099686A"/>
    <w:rsid w:val="009A0295"/>
    <w:rsid w:val="009A045E"/>
    <w:rsid w:val="009A1087"/>
    <w:rsid w:val="009A1E15"/>
    <w:rsid w:val="009A1E75"/>
    <w:rsid w:val="009A1EE8"/>
    <w:rsid w:val="009A1F00"/>
    <w:rsid w:val="009A2395"/>
    <w:rsid w:val="009A39DB"/>
    <w:rsid w:val="009A47C7"/>
    <w:rsid w:val="009A5055"/>
    <w:rsid w:val="009A539D"/>
    <w:rsid w:val="009A7590"/>
    <w:rsid w:val="009A7AC5"/>
    <w:rsid w:val="009B18AA"/>
    <w:rsid w:val="009B1C86"/>
    <w:rsid w:val="009B2F71"/>
    <w:rsid w:val="009B3A65"/>
    <w:rsid w:val="009B3BCC"/>
    <w:rsid w:val="009B425E"/>
    <w:rsid w:val="009B4287"/>
    <w:rsid w:val="009C143F"/>
    <w:rsid w:val="009C25CF"/>
    <w:rsid w:val="009C288F"/>
    <w:rsid w:val="009C3406"/>
    <w:rsid w:val="009C362C"/>
    <w:rsid w:val="009C4EB5"/>
    <w:rsid w:val="009C51BB"/>
    <w:rsid w:val="009C788A"/>
    <w:rsid w:val="009D0582"/>
    <w:rsid w:val="009D14E1"/>
    <w:rsid w:val="009D1BB9"/>
    <w:rsid w:val="009D24CE"/>
    <w:rsid w:val="009D29D5"/>
    <w:rsid w:val="009D5A28"/>
    <w:rsid w:val="009D6BA1"/>
    <w:rsid w:val="009E3082"/>
    <w:rsid w:val="009E51AA"/>
    <w:rsid w:val="009E53C4"/>
    <w:rsid w:val="009E6793"/>
    <w:rsid w:val="009F0D92"/>
    <w:rsid w:val="009F18A1"/>
    <w:rsid w:val="009F4730"/>
    <w:rsid w:val="009F4F95"/>
    <w:rsid w:val="009F56F0"/>
    <w:rsid w:val="00A00E85"/>
    <w:rsid w:val="00A00F02"/>
    <w:rsid w:val="00A02193"/>
    <w:rsid w:val="00A02DD1"/>
    <w:rsid w:val="00A043F2"/>
    <w:rsid w:val="00A04D6A"/>
    <w:rsid w:val="00A05989"/>
    <w:rsid w:val="00A05BE6"/>
    <w:rsid w:val="00A05C26"/>
    <w:rsid w:val="00A06168"/>
    <w:rsid w:val="00A07CD8"/>
    <w:rsid w:val="00A101FB"/>
    <w:rsid w:val="00A1091B"/>
    <w:rsid w:val="00A12578"/>
    <w:rsid w:val="00A13649"/>
    <w:rsid w:val="00A14318"/>
    <w:rsid w:val="00A16103"/>
    <w:rsid w:val="00A21BB1"/>
    <w:rsid w:val="00A227DA"/>
    <w:rsid w:val="00A236F3"/>
    <w:rsid w:val="00A2603D"/>
    <w:rsid w:val="00A26B7D"/>
    <w:rsid w:val="00A26CD0"/>
    <w:rsid w:val="00A2723D"/>
    <w:rsid w:val="00A27277"/>
    <w:rsid w:val="00A2757E"/>
    <w:rsid w:val="00A30DA6"/>
    <w:rsid w:val="00A3136C"/>
    <w:rsid w:val="00A32CF9"/>
    <w:rsid w:val="00A346A9"/>
    <w:rsid w:val="00A374BD"/>
    <w:rsid w:val="00A40919"/>
    <w:rsid w:val="00A41C50"/>
    <w:rsid w:val="00A42638"/>
    <w:rsid w:val="00A44AAF"/>
    <w:rsid w:val="00A463D4"/>
    <w:rsid w:val="00A4691F"/>
    <w:rsid w:val="00A4718E"/>
    <w:rsid w:val="00A47365"/>
    <w:rsid w:val="00A5039F"/>
    <w:rsid w:val="00A51576"/>
    <w:rsid w:val="00A53CC3"/>
    <w:rsid w:val="00A54109"/>
    <w:rsid w:val="00A55AD6"/>
    <w:rsid w:val="00A65906"/>
    <w:rsid w:val="00A66513"/>
    <w:rsid w:val="00A67AEC"/>
    <w:rsid w:val="00A705F6"/>
    <w:rsid w:val="00A7066D"/>
    <w:rsid w:val="00A70C39"/>
    <w:rsid w:val="00A73C29"/>
    <w:rsid w:val="00A763D0"/>
    <w:rsid w:val="00A779A2"/>
    <w:rsid w:val="00A80872"/>
    <w:rsid w:val="00A80EAE"/>
    <w:rsid w:val="00A81E6F"/>
    <w:rsid w:val="00A83129"/>
    <w:rsid w:val="00A8357C"/>
    <w:rsid w:val="00A84EAE"/>
    <w:rsid w:val="00A853CE"/>
    <w:rsid w:val="00A85E0E"/>
    <w:rsid w:val="00A87082"/>
    <w:rsid w:val="00A87922"/>
    <w:rsid w:val="00A91770"/>
    <w:rsid w:val="00A94A4A"/>
    <w:rsid w:val="00A95D9A"/>
    <w:rsid w:val="00A95F8E"/>
    <w:rsid w:val="00A96852"/>
    <w:rsid w:val="00AA120B"/>
    <w:rsid w:val="00AA18F7"/>
    <w:rsid w:val="00AA3577"/>
    <w:rsid w:val="00AA648D"/>
    <w:rsid w:val="00AA6EB3"/>
    <w:rsid w:val="00AA73F6"/>
    <w:rsid w:val="00AA7BFC"/>
    <w:rsid w:val="00AB1164"/>
    <w:rsid w:val="00AB1716"/>
    <w:rsid w:val="00AB2D64"/>
    <w:rsid w:val="00AB3229"/>
    <w:rsid w:val="00AB4777"/>
    <w:rsid w:val="00AB55C1"/>
    <w:rsid w:val="00AB6825"/>
    <w:rsid w:val="00AB695C"/>
    <w:rsid w:val="00AB7317"/>
    <w:rsid w:val="00AC0BFF"/>
    <w:rsid w:val="00AC0E2E"/>
    <w:rsid w:val="00AC1796"/>
    <w:rsid w:val="00AC1BAB"/>
    <w:rsid w:val="00AC2C85"/>
    <w:rsid w:val="00AC463F"/>
    <w:rsid w:val="00AC4BD1"/>
    <w:rsid w:val="00AC52B1"/>
    <w:rsid w:val="00AC5935"/>
    <w:rsid w:val="00AC75CC"/>
    <w:rsid w:val="00AC7BA4"/>
    <w:rsid w:val="00AC7ED4"/>
    <w:rsid w:val="00AC7FC1"/>
    <w:rsid w:val="00AD08A5"/>
    <w:rsid w:val="00AD0B5A"/>
    <w:rsid w:val="00AD0B9F"/>
    <w:rsid w:val="00AD1481"/>
    <w:rsid w:val="00AD1568"/>
    <w:rsid w:val="00AD1806"/>
    <w:rsid w:val="00AD5424"/>
    <w:rsid w:val="00AD5667"/>
    <w:rsid w:val="00AD58DF"/>
    <w:rsid w:val="00AD5D43"/>
    <w:rsid w:val="00AD699F"/>
    <w:rsid w:val="00AE0806"/>
    <w:rsid w:val="00AE3ADA"/>
    <w:rsid w:val="00AE5F89"/>
    <w:rsid w:val="00AE6374"/>
    <w:rsid w:val="00AF05CB"/>
    <w:rsid w:val="00AF2E10"/>
    <w:rsid w:val="00B016FD"/>
    <w:rsid w:val="00B0173E"/>
    <w:rsid w:val="00B0280B"/>
    <w:rsid w:val="00B029DE"/>
    <w:rsid w:val="00B02A94"/>
    <w:rsid w:val="00B0331B"/>
    <w:rsid w:val="00B03698"/>
    <w:rsid w:val="00B03909"/>
    <w:rsid w:val="00B05B69"/>
    <w:rsid w:val="00B063E3"/>
    <w:rsid w:val="00B077E3"/>
    <w:rsid w:val="00B10DD5"/>
    <w:rsid w:val="00B1330A"/>
    <w:rsid w:val="00B14BB2"/>
    <w:rsid w:val="00B16331"/>
    <w:rsid w:val="00B170F0"/>
    <w:rsid w:val="00B2035C"/>
    <w:rsid w:val="00B21995"/>
    <w:rsid w:val="00B221A8"/>
    <w:rsid w:val="00B229EF"/>
    <w:rsid w:val="00B2327F"/>
    <w:rsid w:val="00B23D7D"/>
    <w:rsid w:val="00B25AF4"/>
    <w:rsid w:val="00B26C69"/>
    <w:rsid w:val="00B2772F"/>
    <w:rsid w:val="00B30791"/>
    <w:rsid w:val="00B307FF"/>
    <w:rsid w:val="00B31597"/>
    <w:rsid w:val="00B3332C"/>
    <w:rsid w:val="00B346CC"/>
    <w:rsid w:val="00B35077"/>
    <w:rsid w:val="00B35550"/>
    <w:rsid w:val="00B35FE0"/>
    <w:rsid w:val="00B363DF"/>
    <w:rsid w:val="00B3690C"/>
    <w:rsid w:val="00B402D0"/>
    <w:rsid w:val="00B4056C"/>
    <w:rsid w:val="00B4136C"/>
    <w:rsid w:val="00B41B7D"/>
    <w:rsid w:val="00B427E0"/>
    <w:rsid w:val="00B443C1"/>
    <w:rsid w:val="00B44AED"/>
    <w:rsid w:val="00B451C3"/>
    <w:rsid w:val="00B46F53"/>
    <w:rsid w:val="00B475D7"/>
    <w:rsid w:val="00B5281A"/>
    <w:rsid w:val="00B530BE"/>
    <w:rsid w:val="00B544C9"/>
    <w:rsid w:val="00B54B55"/>
    <w:rsid w:val="00B55E34"/>
    <w:rsid w:val="00B57C81"/>
    <w:rsid w:val="00B600E7"/>
    <w:rsid w:val="00B606AF"/>
    <w:rsid w:val="00B60911"/>
    <w:rsid w:val="00B60BCF"/>
    <w:rsid w:val="00B62BC9"/>
    <w:rsid w:val="00B62DFC"/>
    <w:rsid w:val="00B63666"/>
    <w:rsid w:val="00B63C7A"/>
    <w:rsid w:val="00B64F0A"/>
    <w:rsid w:val="00B659CE"/>
    <w:rsid w:val="00B70A89"/>
    <w:rsid w:val="00B70D22"/>
    <w:rsid w:val="00B70D70"/>
    <w:rsid w:val="00B74B0D"/>
    <w:rsid w:val="00B74EC6"/>
    <w:rsid w:val="00B7507B"/>
    <w:rsid w:val="00B758E3"/>
    <w:rsid w:val="00B7788C"/>
    <w:rsid w:val="00B80A22"/>
    <w:rsid w:val="00B81FB6"/>
    <w:rsid w:val="00B8479F"/>
    <w:rsid w:val="00B855F1"/>
    <w:rsid w:val="00B86D78"/>
    <w:rsid w:val="00B91180"/>
    <w:rsid w:val="00B919E8"/>
    <w:rsid w:val="00B9235C"/>
    <w:rsid w:val="00B9638E"/>
    <w:rsid w:val="00B97E21"/>
    <w:rsid w:val="00B97FB4"/>
    <w:rsid w:val="00BA1746"/>
    <w:rsid w:val="00BA1B78"/>
    <w:rsid w:val="00BA2163"/>
    <w:rsid w:val="00BA4508"/>
    <w:rsid w:val="00BA73A5"/>
    <w:rsid w:val="00BB2E6C"/>
    <w:rsid w:val="00BB30B2"/>
    <w:rsid w:val="00BB6D7B"/>
    <w:rsid w:val="00BB6FBB"/>
    <w:rsid w:val="00BB7CCF"/>
    <w:rsid w:val="00BC068D"/>
    <w:rsid w:val="00BC0979"/>
    <w:rsid w:val="00BC1A22"/>
    <w:rsid w:val="00BC1ADF"/>
    <w:rsid w:val="00BC1CBA"/>
    <w:rsid w:val="00BC2239"/>
    <w:rsid w:val="00BC2FA2"/>
    <w:rsid w:val="00BC2FEF"/>
    <w:rsid w:val="00BC39C8"/>
    <w:rsid w:val="00BC3E16"/>
    <w:rsid w:val="00BC5B1A"/>
    <w:rsid w:val="00BC6757"/>
    <w:rsid w:val="00BC6E64"/>
    <w:rsid w:val="00BC7D3A"/>
    <w:rsid w:val="00BD093F"/>
    <w:rsid w:val="00BD12F8"/>
    <w:rsid w:val="00BD1CF6"/>
    <w:rsid w:val="00BD2AD4"/>
    <w:rsid w:val="00BD332B"/>
    <w:rsid w:val="00BD4225"/>
    <w:rsid w:val="00BD470D"/>
    <w:rsid w:val="00BD4760"/>
    <w:rsid w:val="00BD4DC6"/>
    <w:rsid w:val="00BD51B1"/>
    <w:rsid w:val="00BD5B5A"/>
    <w:rsid w:val="00BD798C"/>
    <w:rsid w:val="00BE34F6"/>
    <w:rsid w:val="00BE37AE"/>
    <w:rsid w:val="00BE441D"/>
    <w:rsid w:val="00BE4860"/>
    <w:rsid w:val="00BF004A"/>
    <w:rsid w:val="00BF060D"/>
    <w:rsid w:val="00BF22A6"/>
    <w:rsid w:val="00BF2965"/>
    <w:rsid w:val="00BF46A4"/>
    <w:rsid w:val="00BF576D"/>
    <w:rsid w:val="00BF5E52"/>
    <w:rsid w:val="00C026C4"/>
    <w:rsid w:val="00C028B3"/>
    <w:rsid w:val="00C02EB1"/>
    <w:rsid w:val="00C04CF7"/>
    <w:rsid w:val="00C04D30"/>
    <w:rsid w:val="00C04D4C"/>
    <w:rsid w:val="00C05401"/>
    <w:rsid w:val="00C05EFC"/>
    <w:rsid w:val="00C10629"/>
    <w:rsid w:val="00C106CF"/>
    <w:rsid w:val="00C10F8A"/>
    <w:rsid w:val="00C1111E"/>
    <w:rsid w:val="00C1153E"/>
    <w:rsid w:val="00C121C8"/>
    <w:rsid w:val="00C13911"/>
    <w:rsid w:val="00C13C19"/>
    <w:rsid w:val="00C149D5"/>
    <w:rsid w:val="00C17028"/>
    <w:rsid w:val="00C1710F"/>
    <w:rsid w:val="00C17873"/>
    <w:rsid w:val="00C17CB5"/>
    <w:rsid w:val="00C205B6"/>
    <w:rsid w:val="00C206D4"/>
    <w:rsid w:val="00C21CDC"/>
    <w:rsid w:val="00C22227"/>
    <w:rsid w:val="00C22643"/>
    <w:rsid w:val="00C22E99"/>
    <w:rsid w:val="00C24114"/>
    <w:rsid w:val="00C252A3"/>
    <w:rsid w:val="00C26F11"/>
    <w:rsid w:val="00C31630"/>
    <w:rsid w:val="00C320C2"/>
    <w:rsid w:val="00C3327F"/>
    <w:rsid w:val="00C338CA"/>
    <w:rsid w:val="00C33C8B"/>
    <w:rsid w:val="00C35D92"/>
    <w:rsid w:val="00C35EB2"/>
    <w:rsid w:val="00C36A00"/>
    <w:rsid w:val="00C375BE"/>
    <w:rsid w:val="00C4006A"/>
    <w:rsid w:val="00C4093C"/>
    <w:rsid w:val="00C40A80"/>
    <w:rsid w:val="00C433A9"/>
    <w:rsid w:val="00C462D4"/>
    <w:rsid w:val="00C4668C"/>
    <w:rsid w:val="00C47DCC"/>
    <w:rsid w:val="00C47F17"/>
    <w:rsid w:val="00C50620"/>
    <w:rsid w:val="00C50AA6"/>
    <w:rsid w:val="00C515A5"/>
    <w:rsid w:val="00C51785"/>
    <w:rsid w:val="00C5222D"/>
    <w:rsid w:val="00C52310"/>
    <w:rsid w:val="00C52A20"/>
    <w:rsid w:val="00C54D72"/>
    <w:rsid w:val="00C5549A"/>
    <w:rsid w:val="00C56DCB"/>
    <w:rsid w:val="00C61E31"/>
    <w:rsid w:val="00C620EF"/>
    <w:rsid w:val="00C62D2C"/>
    <w:rsid w:val="00C65657"/>
    <w:rsid w:val="00C65B6A"/>
    <w:rsid w:val="00C66094"/>
    <w:rsid w:val="00C677FB"/>
    <w:rsid w:val="00C67F27"/>
    <w:rsid w:val="00C70524"/>
    <w:rsid w:val="00C728C8"/>
    <w:rsid w:val="00C72D63"/>
    <w:rsid w:val="00C72E75"/>
    <w:rsid w:val="00C745E8"/>
    <w:rsid w:val="00C76D95"/>
    <w:rsid w:val="00C77ABC"/>
    <w:rsid w:val="00C77B56"/>
    <w:rsid w:val="00C80F21"/>
    <w:rsid w:val="00C8165C"/>
    <w:rsid w:val="00C81D38"/>
    <w:rsid w:val="00C847E2"/>
    <w:rsid w:val="00C85201"/>
    <w:rsid w:val="00C86BFE"/>
    <w:rsid w:val="00C87146"/>
    <w:rsid w:val="00C8724E"/>
    <w:rsid w:val="00C90495"/>
    <w:rsid w:val="00C9063D"/>
    <w:rsid w:val="00C90EF0"/>
    <w:rsid w:val="00C91BB8"/>
    <w:rsid w:val="00C95328"/>
    <w:rsid w:val="00C95715"/>
    <w:rsid w:val="00C95C88"/>
    <w:rsid w:val="00C978FF"/>
    <w:rsid w:val="00CA00FB"/>
    <w:rsid w:val="00CA14E6"/>
    <w:rsid w:val="00CA1AC3"/>
    <w:rsid w:val="00CA2554"/>
    <w:rsid w:val="00CA26A3"/>
    <w:rsid w:val="00CA39C0"/>
    <w:rsid w:val="00CA3BAC"/>
    <w:rsid w:val="00CA42F5"/>
    <w:rsid w:val="00CA49EF"/>
    <w:rsid w:val="00CA6C88"/>
    <w:rsid w:val="00CB1BA1"/>
    <w:rsid w:val="00CB4FB6"/>
    <w:rsid w:val="00CB68D1"/>
    <w:rsid w:val="00CB72E1"/>
    <w:rsid w:val="00CB7B5E"/>
    <w:rsid w:val="00CC00A5"/>
    <w:rsid w:val="00CC1E48"/>
    <w:rsid w:val="00CC31C6"/>
    <w:rsid w:val="00CC3E64"/>
    <w:rsid w:val="00CC448B"/>
    <w:rsid w:val="00CC4D00"/>
    <w:rsid w:val="00CC4D0F"/>
    <w:rsid w:val="00CC7D63"/>
    <w:rsid w:val="00CD0343"/>
    <w:rsid w:val="00CD08E8"/>
    <w:rsid w:val="00CD138B"/>
    <w:rsid w:val="00CD15B5"/>
    <w:rsid w:val="00CD1953"/>
    <w:rsid w:val="00CD2C68"/>
    <w:rsid w:val="00CD35AD"/>
    <w:rsid w:val="00CD421E"/>
    <w:rsid w:val="00CD489F"/>
    <w:rsid w:val="00CD588C"/>
    <w:rsid w:val="00CD64D2"/>
    <w:rsid w:val="00CD6ECB"/>
    <w:rsid w:val="00CD7709"/>
    <w:rsid w:val="00CD7B0F"/>
    <w:rsid w:val="00CE0251"/>
    <w:rsid w:val="00CE1129"/>
    <w:rsid w:val="00CE12D3"/>
    <w:rsid w:val="00CE2C2F"/>
    <w:rsid w:val="00CE3738"/>
    <w:rsid w:val="00CE3FF5"/>
    <w:rsid w:val="00CE4333"/>
    <w:rsid w:val="00CE56CA"/>
    <w:rsid w:val="00CE6A74"/>
    <w:rsid w:val="00CF01AA"/>
    <w:rsid w:val="00CF089F"/>
    <w:rsid w:val="00CF1F9C"/>
    <w:rsid w:val="00CF22E1"/>
    <w:rsid w:val="00CF28B6"/>
    <w:rsid w:val="00CF29C9"/>
    <w:rsid w:val="00CF37DA"/>
    <w:rsid w:val="00CF55F8"/>
    <w:rsid w:val="00CF6EBB"/>
    <w:rsid w:val="00CF7002"/>
    <w:rsid w:val="00CF7BB0"/>
    <w:rsid w:val="00D00A40"/>
    <w:rsid w:val="00D01643"/>
    <w:rsid w:val="00D01B3D"/>
    <w:rsid w:val="00D024E1"/>
    <w:rsid w:val="00D02553"/>
    <w:rsid w:val="00D0260C"/>
    <w:rsid w:val="00D02B0F"/>
    <w:rsid w:val="00D04D65"/>
    <w:rsid w:val="00D057E0"/>
    <w:rsid w:val="00D05859"/>
    <w:rsid w:val="00D0586D"/>
    <w:rsid w:val="00D07CEF"/>
    <w:rsid w:val="00D10459"/>
    <w:rsid w:val="00D12474"/>
    <w:rsid w:val="00D12621"/>
    <w:rsid w:val="00D13150"/>
    <w:rsid w:val="00D1349D"/>
    <w:rsid w:val="00D14010"/>
    <w:rsid w:val="00D14C62"/>
    <w:rsid w:val="00D21A61"/>
    <w:rsid w:val="00D22324"/>
    <w:rsid w:val="00D2314B"/>
    <w:rsid w:val="00D24C9F"/>
    <w:rsid w:val="00D24D62"/>
    <w:rsid w:val="00D259EB"/>
    <w:rsid w:val="00D26C83"/>
    <w:rsid w:val="00D26DF1"/>
    <w:rsid w:val="00D27247"/>
    <w:rsid w:val="00D301B2"/>
    <w:rsid w:val="00D31E40"/>
    <w:rsid w:val="00D32E5D"/>
    <w:rsid w:val="00D33D17"/>
    <w:rsid w:val="00D34218"/>
    <w:rsid w:val="00D358F5"/>
    <w:rsid w:val="00D35F36"/>
    <w:rsid w:val="00D40ACE"/>
    <w:rsid w:val="00D412DE"/>
    <w:rsid w:val="00D41D41"/>
    <w:rsid w:val="00D4271D"/>
    <w:rsid w:val="00D457D3"/>
    <w:rsid w:val="00D45E17"/>
    <w:rsid w:val="00D4677E"/>
    <w:rsid w:val="00D46AC4"/>
    <w:rsid w:val="00D47277"/>
    <w:rsid w:val="00D47D88"/>
    <w:rsid w:val="00D47E88"/>
    <w:rsid w:val="00D5070E"/>
    <w:rsid w:val="00D50A5B"/>
    <w:rsid w:val="00D5106E"/>
    <w:rsid w:val="00D51C59"/>
    <w:rsid w:val="00D5262C"/>
    <w:rsid w:val="00D52E69"/>
    <w:rsid w:val="00D53DFE"/>
    <w:rsid w:val="00D53E53"/>
    <w:rsid w:val="00D54932"/>
    <w:rsid w:val="00D54CBC"/>
    <w:rsid w:val="00D55056"/>
    <w:rsid w:val="00D56058"/>
    <w:rsid w:val="00D57046"/>
    <w:rsid w:val="00D6060D"/>
    <w:rsid w:val="00D6086C"/>
    <w:rsid w:val="00D61793"/>
    <w:rsid w:val="00D62B6B"/>
    <w:rsid w:val="00D63C6D"/>
    <w:rsid w:val="00D63DEB"/>
    <w:rsid w:val="00D6532E"/>
    <w:rsid w:val="00D65D2B"/>
    <w:rsid w:val="00D65D78"/>
    <w:rsid w:val="00D65E70"/>
    <w:rsid w:val="00D66855"/>
    <w:rsid w:val="00D679C3"/>
    <w:rsid w:val="00D712C2"/>
    <w:rsid w:val="00D71832"/>
    <w:rsid w:val="00D71EF1"/>
    <w:rsid w:val="00D72120"/>
    <w:rsid w:val="00D7300F"/>
    <w:rsid w:val="00D7349F"/>
    <w:rsid w:val="00D73690"/>
    <w:rsid w:val="00D73E73"/>
    <w:rsid w:val="00D74F4A"/>
    <w:rsid w:val="00D754E2"/>
    <w:rsid w:val="00D75A82"/>
    <w:rsid w:val="00D75DD6"/>
    <w:rsid w:val="00D76135"/>
    <w:rsid w:val="00D76BA1"/>
    <w:rsid w:val="00D77249"/>
    <w:rsid w:val="00D7773E"/>
    <w:rsid w:val="00D80190"/>
    <w:rsid w:val="00D822EE"/>
    <w:rsid w:val="00D8303C"/>
    <w:rsid w:val="00D83112"/>
    <w:rsid w:val="00D83166"/>
    <w:rsid w:val="00D83417"/>
    <w:rsid w:val="00D844C1"/>
    <w:rsid w:val="00D84C2B"/>
    <w:rsid w:val="00D84DE3"/>
    <w:rsid w:val="00D85154"/>
    <w:rsid w:val="00D86637"/>
    <w:rsid w:val="00D869B7"/>
    <w:rsid w:val="00D912BA"/>
    <w:rsid w:val="00D91A3C"/>
    <w:rsid w:val="00D9354B"/>
    <w:rsid w:val="00D9455F"/>
    <w:rsid w:val="00D95CB0"/>
    <w:rsid w:val="00D96D42"/>
    <w:rsid w:val="00D973A3"/>
    <w:rsid w:val="00D97F3D"/>
    <w:rsid w:val="00DA27CD"/>
    <w:rsid w:val="00DA354F"/>
    <w:rsid w:val="00DB14A1"/>
    <w:rsid w:val="00DB163D"/>
    <w:rsid w:val="00DB2BA2"/>
    <w:rsid w:val="00DB2D15"/>
    <w:rsid w:val="00DB3017"/>
    <w:rsid w:val="00DB3633"/>
    <w:rsid w:val="00DB3E40"/>
    <w:rsid w:val="00DB4E7A"/>
    <w:rsid w:val="00DB4FD2"/>
    <w:rsid w:val="00DB5A0A"/>
    <w:rsid w:val="00DB5F18"/>
    <w:rsid w:val="00DB7834"/>
    <w:rsid w:val="00DC0F2A"/>
    <w:rsid w:val="00DC54A7"/>
    <w:rsid w:val="00DC67BE"/>
    <w:rsid w:val="00DC795B"/>
    <w:rsid w:val="00DD04C6"/>
    <w:rsid w:val="00DD2F94"/>
    <w:rsid w:val="00DD4EE3"/>
    <w:rsid w:val="00DD63F1"/>
    <w:rsid w:val="00DD6ADF"/>
    <w:rsid w:val="00DE1E38"/>
    <w:rsid w:val="00DE254E"/>
    <w:rsid w:val="00DE2B52"/>
    <w:rsid w:val="00DE6B01"/>
    <w:rsid w:val="00DE7C44"/>
    <w:rsid w:val="00DF1EA5"/>
    <w:rsid w:val="00DF2623"/>
    <w:rsid w:val="00DF31CB"/>
    <w:rsid w:val="00DF4CC3"/>
    <w:rsid w:val="00DF5CE2"/>
    <w:rsid w:val="00DF669F"/>
    <w:rsid w:val="00DF69D9"/>
    <w:rsid w:val="00DF772E"/>
    <w:rsid w:val="00DF79BD"/>
    <w:rsid w:val="00E00E79"/>
    <w:rsid w:val="00E01724"/>
    <w:rsid w:val="00E01A94"/>
    <w:rsid w:val="00E025F4"/>
    <w:rsid w:val="00E02B01"/>
    <w:rsid w:val="00E02E22"/>
    <w:rsid w:val="00E04164"/>
    <w:rsid w:val="00E06B9A"/>
    <w:rsid w:val="00E06FCD"/>
    <w:rsid w:val="00E0705D"/>
    <w:rsid w:val="00E07F64"/>
    <w:rsid w:val="00E111E8"/>
    <w:rsid w:val="00E11D1D"/>
    <w:rsid w:val="00E12B65"/>
    <w:rsid w:val="00E14544"/>
    <w:rsid w:val="00E15A25"/>
    <w:rsid w:val="00E174AB"/>
    <w:rsid w:val="00E1796B"/>
    <w:rsid w:val="00E21642"/>
    <w:rsid w:val="00E22051"/>
    <w:rsid w:val="00E23380"/>
    <w:rsid w:val="00E23D1B"/>
    <w:rsid w:val="00E23EB3"/>
    <w:rsid w:val="00E24C2C"/>
    <w:rsid w:val="00E24E37"/>
    <w:rsid w:val="00E27024"/>
    <w:rsid w:val="00E3242F"/>
    <w:rsid w:val="00E3338B"/>
    <w:rsid w:val="00E33542"/>
    <w:rsid w:val="00E35D38"/>
    <w:rsid w:val="00E36F84"/>
    <w:rsid w:val="00E3717D"/>
    <w:rsid w:val="00E40922"/>
    <w:rsid w:val="00E40D8B"/>
    <w:rsid w:val="00E41F1D"/>
    <w:rsid w:val="00E43268"/>
    <w:rsid w:val="00E43429"/>
    <w:rsid w:val="00E43B52"/>
    <w:rsid w:val="00E4535B"/>
    <w:rsid w:val="00E45C4F"/>
    <w:rsid w:val="00E468D6"/>
    <w:rsid w:val="00E46E60"/>
    <w:rsid w:val="00E524C2"/>
    <w:rsid w:val="00E526D1"/>
    <w:rsid w:val="00E53C55"/>
    <w:rsid w:val="00E53D16"/>
    <w:rsid w:val="00E543C6"/>
    <w:rsid w:val="00E54A5B"/>
    <w:rsid w:val="00E56E3E"/>
    <w:rsid w:val="00E61A78"/>
    <w:rsid w:val="00E61D28"/>
    <w:rsid w:val="00E64207"/>
    <w:rsid w:val="00E71162"/>
    <w:rsid w:val="00E719BB"/>
    <w:rsid w:val="00E71F3A"/>
    <w:rsid w:val="00E72D1A"/>
    <w:rsid w:val="00E73A4F"/>
    <w:rsid w:val="00E73B14"/>
    <w:rsid w:val="00E74158"/>
    <w:rsid w:val="00E74B22"/>
    <w:rsid w:val="00E757EC"/>
    <w:rsid w:val="00E759CD"/>
    <w:rsid w:val="00E76B6D"/>
    <w:rsid w:val="00E76E7C"/>
    <w:rsid w:val="00E83DB1"/>
    <w:rsid w:val="00E8527B"/>
    <w:rsid w:val="00E85C85"/>
    <w:rsid w:val="00E90F95"/>
    <w:rsid w:val="00E91543"/>
    <w:rsid w:val="00E916A9"/>
    <w:rsid w:val="00E93216"/>
    <w:rsid w:val="00E946DA"/>
    <w:rsid w:val="00E96A40"/>
    <w:rsid w:val="00EA0F59"/>
    <w:rsid w:val="00EA20A8"/>
    <w:rsid w:val="00EA2330"/>
    <w:rsid w:val="00EA2BA4"/>
    <w:rsid w:val="00EA2FFA"/>
    <w:rsid w:val="00EA3D59"/>
    <w:rsid w:val="00EA47F4"/>
    <w:rsid w:val="00EA5E81"/>
    <w:rsid w:val="00EA72EF"/>
    <w:rsid w:val="00EA7A33"/>
    <w:rsid w:val="00EB2B32"/>
    <w:rsid w:val="00EB329E"/>
    <w:rsid w:val="00EB3665"/>
    <w:rsid w:val="00EB52FD"/>
    <w:rsid w:val="00EB5479"/>
    <w:rsid w:val="00EB76A7"/>
    <w:rsid w:val="00EC020C"/>
    <w:rsid w:val="00EC069B"/>
    <w:rsid w:val="00EC08AB"/>
    <w:rsid w:val="00EC18D3"/>
    <w:rsid w:val="00EC277B"/>
    <w:rsid w:val="00EC2F68"/>
    <w:rsid w:val="00EC35EB"/>
    <w:rsid w:val="00EC5A42"/>
    <w:rsid w:val="00EC5AB5"/>
    <w:rsid w:val="00ED004F"/>
    <w:rsid w:val="00ED0F1D"/>
    <w:rsid w:val="00ED1278"/>
    <w:rsid w:val="00ED2461"/>
    <w:rsid w:val="00ED3099"/>
    <w:rsid w:val="00ED7252"/>
    <w:rsid w:val="00ED7932"/>
    <w:rsid w:val="00ED7B57"/>
    <w:rsid w:val="00EE0F8C"/>
    <w:rsid w:val="00EE2EF1"/>
    <w:rsid w:val="00EE545E"/>
    <w:rsid w:val="00EE598B"/>
    <w:rsid w:val="00EE62C5"/>
    <w:rsid w:val="00EE7FA1"/>
    <w:rsid w:val="00EF2AB7"/>
    <w:rsid w:val="00EF35D9"/>
    <w:rsid w:val="00EF3699"/>
    <w:rsid w:val="00EF369F"/>
    <w:rsid w:val="00EF7C8A"/>
    <w:rsid w:val="00F002E6"/>
    <w:rsid w:val="00F018EA"/>
    <w:rsid w:val="00F027D7"/>
    <w:rsid w:val="00F03410"/>
    <w:rsid w:val="00F03E92"/>
    <w:rsid w:val="00F03FF1"/>
    <w:rsid w:val="00F04A0B"/>
    <w:rsid w:val="00F04B64"/>
    <w:rsid w:val="00F05191"/>
    <w:rsid w:val="00F05E92"/>
    <w:rsid w:val="00F06B84"/>
    <w:rsid w:val="00F107F7"/>
    <w:rsid w:val="00F11E95"/>
    <w:rsid w:val="00F12FD4"/>
    <w:rsid w:val="00F13246"/>
    <w:rsid w:val="00F138D4"/>
    <w:rsid w:val="00F149BA"/>
    <w:rsid w:val="00F159E8"/>
    <w:rsid w:val="00F169AB"/>
    <w:rsid w:val="00F17D2F"/>
    <w:rsid w:val="00F21167"/>
    <w:rsid w:val="00F2135D"/>
    <w:rsid w:val="00F23358"/>
    <w:rsid w:val="00F24B5E"/>
    <w:rsid w:val="00F2551A"/>
    <w:rsid w:val="00F26B4C"/>
    <w:rsid w:val="00F2771E"/>
    <w:rsid w:val="00F31983"/>
    <w:rsid w:val="00F31CF9"/>
    <w:rsid w:val="00F32B69"/>
    <w:rsid w:val="00F3366B"/>
    <w:rsid w:val="00F33D7E"/>
    <w:rsid w:val="00F3417C"/>
    <w:rsid w:val="00F3446A"/>
    <w:rsid w:val="00F35992"/>
    <w:rsid w:val="00F35A44"/>
    <w:rsid w:val="00F35D65"/>
    <w:rsid w:val="00F35F39"/>
    <w:rsid w:val="00F35FB7"/>
    <w:rsid w:val="00F435C8"/>
    <w:rsid w:val="00F461A5"/>
    <w:rsid w:val="00F46BF4"/>
    <w:rsid w:val="00F53261"/>
    <w:rsid w:val="00F53DF8"/>
    <w:rsid w:val="00F54413"/>
    <w:rsid w:val="00F56675"/>
    <w:rsid w:val="00F609DA"/>
    <w:rsid w:val="00F60F89"/>
    <w:rsid w:val="00F62B02"/>
    <w:rsid w:val="00F6570C"/>
    <w:rsid w:val="00F66380"/>
    <w:rsid w:val="00F67146"/>
    <w:rsid w:val="00F67B4C"/>
    <w:rsid w:val="00F720E7"/>
    <w:rsid w:val="00F7222F"/>
    <w:rsid w:val="00F7293B"/>
    <w:rsid w:val="00F729E1"/>
    <w:rsid w:val="00F75624"/>
    <w:rsid w:val="00F7577A"/>
    <w:rsid w:val="00F758D3"/>
    <w:rsid w:val="00F75CE6"/>
    <w:rsid w:val="00F75DB0"/>
    <w:rsid w:val="00F763FC"/>
    <w:rsid w:val="00F778A6"/>
    <w:rsid w:val="00F81DD0"/>
    <w:rsid w:val="00F82163"/>
    <w:rsid w:val="00F821FE"/>
    <w:rsid w:val="00F82FEB"/>
    <w:rsid w:val="00F84474"/>
    <w:rsid w:val="00F85B2A"/>
    <w:rsid w:val="00F85C35"/>
    <w:rsid w:val="00F8605C"/>
    <w:rsid w:val="00F86E75"/>
    <w:rsid w:val="00F879B6"/>
    <w:rsid w:val="00F9121A"/>
    <w:rsid w:val="00F92820"/>
    <w:rsid w:val="00F93A2D"/>
    <w:rsid w:val="00F93D31"/>
    <w:rsid w:val="00F9617F"/>
    <w:rsid w:val="00F96D74"/>
    <w:rsid w:val="00FA0C4A"/>
    <w:rsid w:val="00FA18AC"/>
    <w:rsid w:val="00FA2163"/>
    <w:rsid w:val="00FA24BE"/>
    <w:rsid w:val="00FA33C9"/>
    <w:rsid w:val="00FA360F"/>
    <w:rsid w:val="00FA397D"/>
    <w:rsid w:val="00FA40F3"/>
    <w:rsid w:val="00FA514C"/>
    <w:rsid w:val="00FA558C"/>
    <w:rsid w:val="00FA6403"/>
    <w:rsid w:val="00FB040E"/>
    <w:rsid w:val="00FB0D21"/>
    <w:rsid w:val="00FB3F73"/>
    <w:rsid w:val="00FB47ED"/>
    <w:rsid w:val="00FB5819"/>
    <w:rsid w:val="00FB61CA"/>
    <w:rsid w:val="00FB6EE6"/>
    <w:rsid w:val="00FB7895"/>
    <w:rsid w:val="00FC0236"/>
    <w:rsid w:val="00FC04B6"/>
    <w:rsid w:val="00FC0F6A"/>
    <w:rsid w:val="00FC2AD4"/>
    <w:rsid w:val="00FC2FAF"/>
    <w:rsid w:val="00FC365D"/>
    <w:rsid w:val="00FC42E2"/>
    <w:rsid w:val="00FC5314"/>
    <w:rsid w:val="00FC7AD2"/>
    <w:rsid w:val="00FD27DE"/>
    <w:rsid w:val="00FD36B9"/>
    <w:rsid w:val="00FD58A1"/>
    <w:rsid w:val="00FD5E1C"/>
    <w:rsid w:val="00FD784A"/>
    <w:rsid w:val="00FD7E79"/>
    <w:rsid w:val="00FE0AEF"/>
    <w:rsid w:val="00FE107C"/>
    <w:rsid w:val="00FE4397"/>
    <w:rsid w:val="00FE67FC"/>
    <w:rsid w:val="00FE720D"/>
    <w:rsid w:val="00FE75EB"/>
    <w:rsid w:val="00FE7666"/>
    <w:rsid w:val="00FF091B"/>
    <w:rsid w:val="00FF2CFC"/>
    <w:rsid w:val="00FF2E97"/>
    <w:rsid w:val="00FF2F4E"/>
    <w:rsid w:val="00FF3432"/>
    <w:rsid w:val="00FF5AE5"/>
    <w:rsid w:val="00FF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E46B14"/>
  <w14:defaultImageDpi w14:val="330"/>
  <w15:chartTrackingRefBased/>
  <w15:docId w15:val="{A8873C41-9C27-4219-8981-CB919CBBC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25E"/>
  </w:style>
  <w:style w:type="paragraph" w:styleId="Heading1">
    <w:name w:val="heading 1"/>
    <w:basedOn w:val="Normal"/>
    <w:next w:val="Normal"/>
    <w:link w:val="Heading1Char"/>
    <w:uiPriority w:val="9"/>
    <w:qFormat/>
    <w:rsid w:val="005A5C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24F8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 w:cs="Times New Roman"/>
      <w:b/>
      <w:bCs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4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aliases w:val="Proposal 4"/>
    <w:basedOn w:val="Normal"/>
    <w:next w:val="Normal"/>
    <w:link w:val="Heading4Char"/>
    <w:autoRedefine/>
    <w:uiPriority w:val="9"/>
    <w:unhideWhenUsed/>
    <w:qFormat/>
    <w:rsid w:val="00962EA6"/>
    <w:pPr>
      <w:keepNext/>
      <w:keepLines/>
      <w:spacing w:before="120" w:after="120" w:line="300" w:lineRule="auto"/>
      <w:outlineLvl w:val="3"/>
    </w:pPr>
    <w:rPr>
      <w:rFonts w:ascii="Times New Roman" w:eastAsiaTheme="majorEastAsia" w:hAnsi="Times New Roman" w:cstheme="majorBidi"/>
      <w:b/>
      <w:bCs/>
      <w:i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C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24F8"/>
    <w:rPr>
      <w:rFonts w:ascii="DengXian Light" w:eastAsia="DengXian Light" w:hAnsi="DengXian Light" w:cs="Times New Roman"/>
      <w:b/>
      <w:bCs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424F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aliases w:val="Proposal 4 Char"/>
    <w:basedOn w:val="DefaultParagraphFont"/>
    <w:link w:val="Heading4"/>
    <w:uiPriority w:val="9"/>
    <w:rsid w:val="00962EA6"/>
    <w:rPr>
      <w:rFonts w:ascii="Times New Roman" w:eastAsiaTheme="majorEastAsia" w:hAnsi="Times New Roman" w:cstheme="majorBidi"/>
      <w:b/>
      <w:bCs/>
      <w:i/>
      <w:sz w:val="24"/>
      <w:szCs w:val="24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40435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424F8"/>
  </w:style>
  <w:style w:type="paragraph" w:customStyle="1" w:styleId="Proposal2">
    <w:name w:val="Proposal 2"/>
    <w:basedOn w:val="Heading2"/>
    <w:autoRedefine/>
    <w:qFormat/>
    <w:rsid w:val="001424F8"/>
    <w:pPr>
      <w:spacing w:before="120" w:after="120" w:line="300" w:lineRule="auto"/>
    </w:pPr>
    <w:rPr>
      <w:rFonts w:ascii="Times New Roman" w:eastAsia="Times New Roman" w:hAnsi="Times New Roman" w:cstheme="majorBidi"/>
      <w:kern w:val="2"/>
      <w:sz w:val="24"/>
      <w:lang w:val="en-AU"/>
    </w:rPr>
  </w:style>
  <w:style w:type="paragraph" w:customStyle="1" w:styleId="Proposal3">
    <w:name w:val="Proposal 3"/>
    <w:basedOn w:val="Heading3"/>
    <w:link w:val="Proposal30"/>
    <w:autoRedefine/>
    <w:qFormat/>
    <w:rsid w:val="001424F8"/>
    <w:pPr>
      <w:spacing w:before="120" w:after="120" w:line="300" w:lineRule="auto"/>
      <w:ind w:left="2835" w:hanging="567"/>
    </w:pPr>
    <w:rPr>
      <w:rFonts w:ascii="Times New Roman" w:eastAsia="Times New Roman" w:hAnsi="Times New Roman" w:cs="Times New Roman"/>
      <w:b/>
      <w:bCs/>
      <w:color w:val="auto"/>
      <w:kern w:val="2"/>
      <w:szCs w:val="32"/>
      <w:lang w:val="en-AU"/>
    </w:rPr>
  </w:style>
  <w:style w:type="character" w:customStyle="1" w:styleId="Proposal30">
    <w:name w:val="Proposal 3 字符"/>
    <w:basedOn w:val="DefaultParagraphFont"/>
    <w:link w:val="Proposal3"/>
    <w:rsid w:val="001424F8"/>
    <w:rPr>
      <w:rFonts w:ascii="Times New Roman" w:eastAsia="Times New Roman" w:hAnsi="Times New Roman" w:cs="Times New Roman"/>
      <w:b/>
      <w:bCs/>
      <w:kern w:val="2"/>
      <w:sz w:val="24"/>
      <w:szCs w:val="32"/>
      <w:lang w:val="en-AU"/>
    </w:rPr>
  </w:style>
  <w:style w:type="paragraph" w:customStyle="1" w:styleId="Firsttitle">
    <w:name w:val="First title"/>
    <w:basedOn w:val="ListParagraph"/>
    <w:link w:val="FirsttitleChar"/>
    <w:qFormat/>
    <w:rsid w:val="001424F8"/>
    <w:pPr>
      <w:numPr>
        <w:numId w:val="3"/>
      </w:numPr>
      <w:snapToGrid w:val="0"/>
      <w:spacing w:before="120" w:after="120" w:line="276" w:lineRule="auto"/>
    </w:pPr>
    <w:rPr>
      <w:rFonts w:ascii="Times New Roman" w:eastAsia="STSong" w:hAnsi="Times New Roman" w:cs="Times New Roman"/>
      <w:kern w:val="2"/>
      <w:sz w:val="24"/>
      <w:szCs w:val="24"/>
      <w:lang w:val="en-AU"/>
    </w:rPr>
  </w:style>
  <w:style w:type="character" w:customStyle="1" w:styleId="FirsttitleChar">
    <w:name w:val="First title Char"/>
    <w:basedOn w:val="ListParagraphChar"/>
    <w:link w:val="Firsttitle"/>
    <w:rsid w:val="001424F8"/>
    <w:rPr>
      <w:rFonts w:ascii="Times New Roman" w:eastAsia="STSong" w:hAnsi="Times New Roman" w:cs="Times New Roman"/>
      <w:kern w:val="2"/>
      <w:sz w:val="24"/>
      <w:szCs w:val="24"/>
      <w:lang w:val="en-AU"/>
    </w:rPr>
  </w:style>
  <w:style w:type="paragraph" w:customStyle="1" w:styleId="Proposal1">
    <w:name w:val="Proposal 1"/>
    <w:basedOn w:val="Heading1"/>
    <w:qFormat/>
    <w:rsid w:val="005A5CA1"/>
    <w:pPr>
      <w:spacing w:before="120" w:after="120" w:line="300" w:lineRule="auto"/>
      <w:ind w:left="425" w:hanging="425"/>
    </w:pPr>
    <w:rPr>
      <w:rFonts w:ascii="Times New Roman" w:eastAsiaTheme="minorEastAsia" w:hAnsi="Times New Roman" w:cs="Times New Roman"/>
      <w:b/>
      <w:bCs/>
      <w:color w:val="auto"/>
      <w:kern w:val="44"/>
      <w:sz w:val="24"/>
      <w:szCs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F1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E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E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E1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6D2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C31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31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31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31C6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F03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4006A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9C788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349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154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549C"/>
    <w:rPr>
      <w:rFonts w:ascii="Courier New" w:eastAsia="Times New Roman" w:hAnsi="Courier New" w:cs="Courier New"/>
      <w:sz w:val="20"/>
      <w:szCs w:val="20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D0F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7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7E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29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9E4"/>
  </w:style>
  <w:style w:type="paragraph" w:styleId="Footer">
    <w:name w:val="footer"/>
    <w:basedOn w:val="Normal"/>
    <w:link w:val="FooterChar"/>
    <w:uiPriority w:val="99"/>
    <w:unhideWhenUsed/>
    <w:rsid w:val="006A29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9E4"/>
  </w:style>
  <w:style w:type="paragraph" w:styleId="Revision">
    <w:name w:val="Revision"/>
    <w:hidden/>
    <w:uiPriority w:val="99"/>
    <w:semiHidden/>
    <w:rsid w:val="006C37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20E91F6-8E43-4201-8F9E-42CFA69AC1DA}">
  <we:reference id="55da0767-eb41-43c5-87ca-3799bace4589" version="1.0.1.0" store="EXCatalog" storeType="EXCatalog"/>
  <we:alternateReferences>
    <we:reference id="WA104380917" version="1.0.1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45D8D3096BD14D80B9E7215FDCBDC5" ma:contentTypeVersion="14" ma:contentTypeDescription="Create a new document." ma:contentTypeScope="" ma:versionID="c07ebc370308c2f60bdacb4a14a92f41">
  <xsd:schema xmlns:xsd="http://www.w3.org/2001/XMLSchema" xmlns:xs="http://www.w3.org/2001/XMLSchema" xmlns:p="http://schemas.microsoft.com/office/2006/metadata/properties" xmlns:ns3="33a9af6d-24f5-44b7-8b17-60c927d068e1" xmlns:ns4="6120ab1a-592a-41e0-9773-0d6d8547d4b8" targetNamespace="http://schemas.microsoft.com/office/2006/metadata/properties" ma:root="true" ma:fieldsID="0c4b3d713fe9b52ea197e330df23038c" ns3:_="" ns4:_="">
    <xsd:import namespace="33a9af6d-24f5-44b7-8b17-60c927d068e1"/>
    <xsd:import namespace="6120ab1a-592a-41e0-9773-0d6d8547d4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a9af6d-24f5-44b7-8b17-60c927d068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20ab1a-592a-41e0-9773-0d6d8547d4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67F2F30-3C41-474E-B7EA-358EA40F4D0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45DD24E-41B1-4FB5-976A-1D3D25517F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71EDE57-301F-47EF-A17A-79F213ACBB5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C74191-3629-449F-B475-385913840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a9af6d-24f5-44b7-8b17-60c927d068e1"/>
    <ds:schemaRef ds:uri="6120ab1a-592a-41e0-9773-0d6d8547d4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hua Lyu</dc:creator>
  <cp:keywords/>
  <dc:description/>
  <cp:lastModifiedBy>Claire Zhang</cp:lastModifiedBy>
  <cp:revision>2</cp:revision>
  <dcterms:created xsi:type="dcterms:W3CDTF">2022-08-21T05:29:00Z</dcterms:created>
  <dcterms:modified xsi:type="dcterms:W3CDTF">2022-08-21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52b3a1-dbcb-41fb-a452-370cf542753f_Enabled">
    <vt:lpwstr>true</vt:lpwstr>
  </property>
  <property fmtid="{D5CDD505-2E9C-101B-9397-08002B2CF9AE}" pid="3" name="MSIP_Label_1b52b3a1-dbcb-41fb-a452-370cf542753f_SetDate">
    <vt:lpwstr>2021-10-28T05:52:37Z</vt:lpwstr>
  </property>
  <property fmtid="{D5CDD505-2E9C-101B-9397-08002B2CF9AE}" pid="4" name="MSIP_Label_1b52b3a1-dbcb-41fb-a452-370cf542753f_Method">
    <vt:lpwstr>Privileged</vt:lpwstr>
  </property>
  <property fmtid="{D5CDD505-2E9C-101B-9397-08002B2CF9AE}" pid="5" name="MSIP_Label_1b52b3a1-dbcb-41fb-a452-370cf542753f_Name">
    <vt:lpwstr>Public</vt:lpwstr>
  </property>
  <property fmtid="{D5CDD505-2E9C-101B-9397-08002B2CF9AE}" pid="6" name="MSIP_Label_1b52b3a1-dbcb-41fb-a452-370cf542753f_SiteId">
    <vt:lpwstr>d1323671-cdbe-4417-b4d4-bdb24b51316b</vt:lpwstr>
  </property>
  <property fmtid="{D5CDD505-2E9C-101B-9397-08002B2CF9AE}" pid="7" name="MSIP_Label_1b52b3a1-dbcb-41fb-a452-370cf542753f_ActionId">
    <vt:lpwstr>3f1e8e1b-fd8c-49af-9e4c-17aec80a44fa</vt:lpwstr>
  </property>
  <property fmtid="{D5CDD505-2E9C-101B-9397-08002B2CF9AE}" pid="8" name="MSIP_Label_1b52b3a1-dbcb-41fb-a452-370cf542753f_ContentBits">
    <vt:lpwstr>0</vt:lpwstr>
  </property>
  <property fmtid="{D5CDD505-2E9C-101B-9397-08002B2CF9AE}" pid="9" name="ContentTypeId">
    <vt:lpwstr>0x010100A045D8D3096BD14D80B9E7215FDCBDC5</vt:lpwstr>
  </property>
</Properties>
</file>